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759CD" w14:textId="77777777" w:rsidR="000D4628" w:rsidRDefault="000D4628" w:rsidP="000D4628"/>
    <w:tbl>
      <w:tblPr>
        <w:tblStyle w:val="Grigliatabella"/>
        <w:tblpPr w:leftFromText="141" w:rightFromText="141" w:vertAnchor="text" w:horzAnchor="page" w:tblpX="721" w:tblpY="138"/>
        <w:tblW w:w="5000" w:type="pct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465"/>
        <w:gridCol w:w="1245"/>
        <w:gridCol w:w="1245"/>
        <w:gridCol w:w="1867"/>
        <w:gridCol w:w="3439"/>
      </w:tblGrid>
      <w:tr w:rsidR="004E5851" w:rsidRPr="005922BD" w14:paraId="5662B607" w14:textId="67920356" w:rsidTr="004E5851">
        <w:trPr>
          <w:trHeight w:val="258"/>
        </w:trPr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14:paraId="6F88CF26" w14:textId="7FA351AB" w:rsidR="004E5851" w:rsidRPr="005922BD" w:rsidRDefault="004E5851" w:rsidP="003E366F">
            <w:pPr>
              <w:pStyle w:val="MDPI42tablebody"/>
              <w:spacing w:line="240" w:lineRule="auto"/>
              <w:jc w:val="left"/>
              <w:rPr>
                <w:b/>
                <w:bCs/>
                <w:iCs/>
              </w:rPr>
            </w:pPr>
            <w:r w:rsidRPr="005922BD">
              <w:rPr>
                <w:b/>
                <w:bCs/>
                <w:iCs/>
              </w:rPr>
              <w:t>Table S</w:t>
            </w:r>
            <w:r>
              <w:rPr>
                <w:b/>
                <w:bCs/>
                <w:iCs/>
              </w:rPr>
              <w:t>1</w:t>
            </w:r>
            <w:r w:rsidRPr="005922BD">
              <w:rPr>
                <w:b/>
                <w:bCs/>
                <w:iCs/>
              </w:rPr>
              <w:t xml:space="preserve"> </w:t>
            </w:r>
          </w:p>
          <w:p w14:paraId="6796F13A" w14:textId="158CBC30" w:rsidR="004E5851" w:rsidRPr="005922BD" w:rsidRDefault="004E5851" w:rsidP="003E366F">
            <w:pPr>
              <w:pStyle w:val="MDPI42tablebody"/>
              <w:spacing w:line="240" w:lineRule="auto"/>
              <w:jc w:val="left"/>
              <w:rPr>
                <w:b/>
                <w:bCs/>
                <w:iCs/>
              </w:rPr>
            </w:pPr>
            <w:r w:rsidRPr="005922BD">
              <w:rPr>
                <w:b/>
                <w:bCs/>
                <w:iCs/>
              </w:rPr>
              <w:t>Pharmacokinetic profile</w:t>
            </w:r>
            <w:r>
              <w:rPr>
                <w:b/>
                <w:bCs/>
                <w:iCs/>
              </w:rPr>
              <w:t xml:space="preserve">, </w:t>
            </w:r>
            <w:r w:rsidRPr="0005322F">
              <w:rPr>
                <w:b/>
                <w:bCs/>
              </w:rPr>
              <w:t>t</w:t>
            </w:r>
            <w:r w:rsidRPr="005922BD">
              <w:rPr>
                <w:b/>
                <w:bCs/>
                <w:iCs/>
              </w:rPr>
              <w:t xml:space="preserve">herapeutic indications of </w:t>
            </w:r>
            <w:r w:rsidR="00920BF4" w:rsidRPr="005922BD">
              <w:rPr>
                <w:b/>
                <w:bCs/>
                <w:iCs/>
              </w:rPr>
              <w:t>TKI</w:t>
            </w:r>
            <w:r w:rsidR="00920BF4">
              <w:rPr>
                <w:b/>
                <w:bCs/>
                <w:iCs/>
              </w:rPr>
              <w:t xml:space="preserve">s </w:t>
            </w:r>
            <w:r w:rsidR="00920BF4" w:rsidRPr="00E82D44">
              <w:rPr>
                <w:b/>
                <w:bCs/>
                <w:iCs/>
                <w:sz w:val="18"/>
                <w:szCs w:val="18"/>
              </w:rPr>
              <w:t>and</w:t>
            </w:r>
            <w:r w:rsidRPr="00E82D44">
              <w:rPr>
                <w:b/>
                <w:bCs/>
                <w:iCs/>
                <w:sz w:val="18"/>
                <w:szCs w:val="18"/>
              </w:rPr>
              <w:t xml:space="preserve"> clinical evidence </w:t>
            </w:r>
            <w:r>
              <w:rPr>
                <w:b/>
                <w:bCs/>
                <w:iCs/>
                <w:sz w:val="18"/>
                <w:szCs w:val="18"/>
              </w:rPr>
              <w:t>about</w:t>
            </w:r>
            <w:r w:rsidRPr="00E82D44">
              <w:rPr>
                <w:b/>
                <w:bCs/>
                <w:iCs/>
                <w:sz w:val="18"/>
                <w:szCs w:val="18"/>
              </w:rPr>
              <w:t xml:space="preserve"> DDIs </w:t>
            </w:r>
            <w:r>
              <w:rPr>
                <w:b/>
                <w:bCs/>
                <w:iCs/>
                <w:sz w:val="18"/>
                <w:szCs w:val="18"/>
              </w:rPr>
              <w:t>between</w:t>
            </w:r>
            <w:r w:rsidRPr="00E82D44">
              <w:rPr>
                <w:b/>
                <w:bCs/>
                <w:iCs/>
                <w:sz w:val="18"/>
                <w:szCs w:val="18"/>
              </w:rPr>
              <w:t xml:space="preserve"> TKI</w:t>
            </w:r>
            <w:r>
              <w:rPr>
                <w:b/>
                <w:bCs/>
                <w:iCs/>
                <w:sz w:val="18"/>
                <w:szCs w:val="18"/>
              </w:rPr>
              <w:t>s</w:t>
            </w:r>
            <w:r w:rsidRPr="00E82D44"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sz w:val="18"/>
                <w:szCs w:val="18"/>
              </w:rPr>
              <w:t>and other drugs</w:t>
            </w:r>
          </w:p>
        </w:tc>
      </w:tr>
      <w:tr w:rsidR="004E5851" w:rsidRPr="007F1982" w14:paraId="3CDA5CAC" w14:textId="24B128FF" w:rsidTr="005D7C8D">
        <w:trPr>
          <w:trHeight w:val="680"/>
        </w:trPr>
        <w:tc>
          <w:tcPr>
            <w:tcW w:w="575" w:type="pct"/>
            <w:tcBorders>
              <w:top w:val="single" w:sz="12" w:space="0" w:color="auto"/>
            </w:tcBorders>
          </w:tcPr>
          <w:p w14:paraId="23EE216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Drug name</w:t>
            </w:r>
          </w:p>
        </w:tc>
        <w:tc>
          <w:tcPr>
            <w:tcW w:w="700" w:type="pct"/>
            <w:tcBorders>
              <w:top w:val="single" w:sz="12" w:space="0" w:color="auto"/>
            </w:tcBorders>
          </w:tcPr>
          <w:p w14:paraId="0183633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Absorption</w:t>
            </w:r>
          </w:p>
        </w:tc>
        <w:tc>
          <w:tcPr>
            <w:tcW w:w="595" w:type="pct"/>
            <w:tcBorders>
              <w:top w:val="single" w:sz="12" w:space="0" w:color="auto"/>
            </w:tcBorders>
          </w:tcPr>
          <w:p w14:paraId="28826B8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595" w:type="pct"/>
            <w:tcBorders>
              <w:top w:val="single" w:sz="12" w:space="0" w:color="auto"/>
            </w:tcBorders>
          </w:tcPr>
          <w:p w14:paraId="2E631FF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Elimination</w:t>
            </w:r>
          </w:p>
        </w:tc>
        <w:tc>
          <w:tcPr>
            <w:tcW w:w="892" w:type="pct"/>
            <w:tcBorders>
              <w:top w:val="single" w:sz="12" w:space="0" w:color="auto"/>
            </w:tcBorders>
          </w:tcPr>
          <w:p w14:paraId="2BCEF00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E82D44">
              <w:rPr>
                <w:b/>
                <w:bCs/>
                <w:sz w:val="16"/>
                <w:szCs w:val="16"/>
              </w:rPr>
              <w:t>Therapeutic indications</w:t>
            </w:r>
          </w:p>
        </w:tc>
        <w:tc>
          <w:tcPr>
            <w:tcW w:w="1643" w:type="pct"/>
            <w:tcBorders>
              <w:top w:val="single" w:sz="12" w:space="0" w:color="auto"/>
            </w:tcBorders>
          </w:tcPr>
          <w:p w14:paraId="3B7E79D5" w14:textId="1F760844" w:rsidR="004E5851" w:rsidRPr="00E82D44" w:rsidRDefault="00380F5D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Clinical evidence</w:t>
            </w:r>
          </w:p>
        </w:tc>
      </w:tr>
      <w:tr w:rsidR="004E5851" w:rsidRPr="007F1982" w14:paraId="4232CA2D" w14:textId="7E14A6E2" w:rsidTr="005D7C8D">
        <w:tc>
          <w:tcPr>
            <w:tcW w:w="575" w:type="pct"/>
          </w:tcPr>
          <w:p w14:paraId="20220FC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Afatinib</w:t>
            </w:r>
          </w:p>
        </w:tc>
        <w:tc>
          <w:tcPr>
            <w:tcW w:w="700" w:type="pct"/>
          </w:tcPr>
          <w:p w14:paraId="55C547D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Cmax 2-5</w:t>
            </w:r>
          </w:p>
          <w:p w14:paraId="3FD619AF" w14:textId="77777777" w:rsidR="000357A8" w:rsidRDefault="004E5851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1B4930D0" w14:textId="77777777" w:rsidR="000357A8" w:rsidRDefault="000357A8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31E197BB" w14:textId="77777777" w:rsidR="000357A8" w:rsidRDefault="004E5851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ake at least </w:t>
            </w:r>
            <w:r w:rsidR="000357A8">
              <w:rPr>
                <w:sz w:val="16"/>
                <w:szCs w:val="16"/>
              </w:rPr>
              <w:t>1</w:t>
            </w:r>
            <w:r w:rsidRPr="007F1982">
              <w:rPr>
                <w:sz w:val="16"/>
                <w:szCs w:val="16"/>
              </w:rPr>
              <w:t xml:space="preserve"> hour before or </w:t>
            </w:r>
            <w:r w:rsidR="000357A8">
              <w:rPr>
                <w:sz w:val="16"/>
                <w:szCs w:val="16"/>
              </w:rPr>
              <w:t>2</w:t>
            </w:r>
            <w:r w:rsidRPr="007F1982">
              <w:rPr>
                <w:sz w:val="16"/>
                <w:szCs w:val="16"/>
              </w:rPr>
              <w:t xml:space="preserve"> hours after a meal</w:t>
            </w:r>
            <w:r>
              <w:rPr>
                <w:sz w:val="16"/>
                <w:szCs w:val="16"/>
              </w:rPr>
              <w:t xml:space="preserve"> </w:t>
            </w:r>
          </w:p>
          <w:p w14:paraId="664B570B" w14:textId="77777777" w:rsidR="000357A8" w:rsidRDefault="000357A8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00D30A39" w14:textId="40016FCA" w:rsidR="004E5851" w:rsidRPr="007F1982" w:rsidRDefault="000357A8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proofErr w:type="spellStart"/>
            <w:r w:rsidR="004E5851" w:rsidRPr="00B13897">
              <w:rPr>
                <w:sz w:val="16"/>
                <w:szCs w:val="16"/>
                <w:lang w:val="en-GB"/>
              </w:rPr>
              <w:t>oadministration</w:t>
            </w:r>
            <w:proofErr w:type="spellEnd"/>
            <w:r w:rsidR="004E5851" w:rsidRPr="00B13897">
              <w:rPr>
                <w:sz w:val="16"/>
                <w:szCs w:val="16"/>
                <w:lang w:val="en-GB"/>
              </w:rPr>
              <w:t xml:space="preserve"> with high feat meal should be avoided</w:t>
            </w:r>
          </w:p>
        </w:tc>
        <w:tc>
          <w:tcPr>
            <w:tcW w:w="595" w:type="pct"/>
          </w:tcPr>
          <w:p w14:paraId="3B3BE4A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03C0B4F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07D4ECE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95%</w:t>
            </w:r>
          </w:p>
          <w:p w14:paraId="0E91017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6BF2A1EC" w14:textId="5272AA2E" w:rsidR="000357A8" w:rsidRPr="007F1982" w:rsidRDefault="004E5851" w:rsidP="000357A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563ADD8F" w14:textId="122A803D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2B52965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1A5E1D7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279DF96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 less</w:t>
            </w:r>
          </w:p>
          <w:p w14:paraId="72750E8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an </w:t>
            </w:r>
            <w:proofErr w:type="gramStart"/>
            <w:r w:rsidRPr="007F1982">
              <w:rPr>
                <w:sz w:val="16"/>
                <w:szCs w:val="16"/>
              </w:rPr>
              <w:t>5%;</w:t>
            </w:r>
            <w:proofErr w:type="gramEnd"/>
          </w:p>
          <w:p w14:paraId="0FBC0AE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half-life: 37 hours; steady state</w:t>
            </w:r>
          </w:p>
          <w:p w14:paraId="3BFBAF2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8 days</w:t>
            </w:r>
          </w:p>
        </w:tc>
        <w:tc>
          <w:tcPr>
            <w:tcW w:w="892" w:type="pct"/>
          </w:tcPr>
          <w:p w14:paraId="417BB746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As monotherapy, is approved for the treatment of EGFR TKI-naïve adult patients with locally advanced or metastatic NSCLC with activating EGFR mutations</w:t>
            </w:r>
          </w:p>
        </w:tc>
        <w:tc>
          <w:tcPr>
            <w:tcW w:w="1643" w:type="pct"/>
          </w:tcPr>
          <w:p w14:paraId="79532961" w14:textId="5A7CCAEB" w:rsidR="004E5851" w:rsidRPr="00D61B7F" w:rsidRDefault="00380F5D" w:rsidP="003E366F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>Phase I study (Wind et Al, 2014) ritonavir group (N= 24): No significative Afatinib AUC or Cmax modification; rifampicin group (N=22) decrease in Cmax and AUC of afatinib</w:t>
            </w:r>
          </w:p>
        </w:tc>
      </w:tr>
      <w:tr w:rsidR="004E5851" w:rsidRPr="007F1982" w14:paraId="4F679B48" w14:textId="0667630E" w:rsidTr="005D7C8D">
        <w:trPr>
          <w:trHeight w:val="601"/>
        </w:trPr>
        <w:tc>
          <w:tcPr>
            <w:tcW w:w="575" w:type="pct"/>
          </w:tcPr>
          <w:p w14:paraId="318300B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Alectinib</w:t>
            </w:r>
          </w:p>
        </w:tc>
        <w:tc>
          <w:tcPr>
            <w:tcW w:w="700" w:type="pct"/>
          </w:tcPr>
          <w:p w14:paraId="09BEE9D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Cmax 4</w:t>
            </w:r>
          </w:p>
          <w:p w14:paraId="4DD25A5E" w14:textId="77777777" w:rsidR="008B029E" w:rsidRDefault="004E5851" w:rsidP="008B029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7FA5DD5D" w14:textId="77777777" w:rsidR="008B029E" w:rsidRDefault="008B029E" w:rsidP="008B029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5D951110" w14:textId="730A048F" w:rsidR="004E5851" w:rsidRPr="007F1982" w:rsidRDefault="008B029E" w:rsidP="008B029E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oid h</w:t>
            </w:r>
            <w:r w:rsidR="004E5851" w:rsidRPr="007F1982">
              <w:rPr>
                <w:sz w:val="16"/>
                <w:szCs w:val="16"/>
              </w:rPr>
              <w:t xml:space="preserve">igh-fat meal </w:t>
            </w:r>
            <w:r w:rsidR="004E5851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take</w:t>
            </w:r>
            <w:r w:rsidR="004E5851" w:rsidRPr="00ED2FC0">
              <w:rPr>
                <w:sz w:val="16"/>
                <w:szCs w:val="16"/>
              </w:rPr>
              <w:t xml:space="preserve"> under fed conditions</w:t>
            </w:r>
          </w:p>
        </w:tc>
        <w:tc>
          <w:tcPr>
            <w:tcW w:w="595" w:type="pct"/>
          </w:tcPr>
          <w:p w14:paraId="3ABC702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6A282E4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2D658C6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99%</w:t>
            </w:r>
          </w:p>
          <w:p w14:paraId="2BC7BE6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28DF7837" w14:textId="233ECD69" w:rsidR="00AC5568" w:rsidRPr="007F1982" w:rsidRDefault="004E5851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20139BD1" w14:textId="4668A74A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2B4D5F7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525531F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296A1491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</w:t>
            </w:r>
          </w:p>
          <w:p w14:paraId="65A3B79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less than </w:t>
            </w:r>
            <w:proofErr w:type="gramStart"/>
            <w:r w:rsidRPr="007F1982">
              <w:rPr>
                <w:sz w:val="16"/>
                <w:szCs w:val="16"/>
              </w:rPr>
              <w:t>1%;</w:t>
            </w:r>
            <w:proofErr w:type="gramEnd"/>
          </w:p>
          <w:p w14:paraId="54C82A66" w14:textId="14A28468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half-life: 33 hours</w:t>
            </w:r>
            <w:r w:rsidR="00AC5568">
              <w:rPr>
                <w:sz w:val="16"/>
                <w:szCs w:val="16"/>
              </w:rPr>
              <w:t xml:space="preserve">; </w:t>
            </w:r>
            <w:r w:rsidRPr="007F1982">
              <w:rPr>
                <w:sz w:val="16"/>
                <w:szCs w:val="16"/>
              </w:rPr>
              <w:t>steady state</w:t>
            </w:r>
          </w:p>
          <w:p w14:paraId="1E0F6A8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7 days</w:t>
            </w:r>
          </w:p>
          <w:p w14:paraId="50760D2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5BE3DB79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sz w:val="16"/>
                <w:szCs w:val="16"/>
              </w:rPr>
              <w:t xml:space="preserve">It </w:t>
            </w: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is used as first line of treatment in ALK+, unresectable, advanced or recurrent NSCLC</w:t>
            </w:r>
          </w:p>
        </w:tc>
        <w:tc>
          <w:tcPr>
            <w:tcW w:w="1643" w:type="pct"/>
          </w:tcPr>
          <w:p w14:paraId="474FCA74" w14:textId="65A44747" w:rsidR="004E5851" w:rsidRPr="00D61B7F" w:rsidRDefault="000A0AE7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hase 2 study (Morcos et al</w:t>
            </w:r>
            <w:r>
              <w:rPr>
                <w:sz w:val="16"/>
                <w:szCs w:val="16"/>
              </w:rPr>
              <w:t>,</w:t>
            </w:r>
            <w:r w:rsidRPr="007F1982">
              <w:rPr>
                <w:sz w:val="16"/>
                <w:szCs w:val="16"/>
              </w:rPr>
              <w:t xml:space="preserve"> 2016) (N= 58):</w:t>
            </w:r>
            <w:r>
              <w:rPr>
                <w:sz w:val="16"/>
                <w:szCs w:val="16"/>
              </w:rPr>
              <w:t xml:space="preserve"> </w:t>
            </w:r>
            <w:r w:rsidRPr="007F1982">
              <w:rPr>
                <w:sz w:val="16"/>
                <w:szCs w:val="16"/>
              </w:rPr>
              <w:t>No relevant Alectinib and M4 AUC and Cmax modifications with rifampicin and Posaconazole.</w:t>
            </w:r>
          </w:p>
        </w:tc>
      </w:tr>
      <w:tr w:rsidR="004E5851" w:rsidRPr="007F1982" w14:paraId="435F46B8" w14:textId="7671CCB5" w:rsidTr="005D7C8D">
        <w:trPr>
          <w:trHeight w:val="601"/>
        </w:trPr>
        <w:tc>
          <w:tcPr>
            <w:tcW w:w="575" w:type="pct"/>
          </w:tcPr>
          <w:p w14:paraId="213167E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Brigatinib</w:t>
            </w:r>
          </w:p>
        </w:tc>
        <w:tc>
          <w:tcPr>
            <w:tcW w:w="700" w:type="pct"/>
          </w:tcPr>
          <w:p w14:paraId="7F6C4C41" w14:textId="54FC404D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1 </w:t>
            </w:r>
            <w:r w:rsidR="00AC5568">
              <w:rPr>
                <w:sz w:val="16"/>
                <w:szCs w:val="16"/>
              </w:rPr>
              <w:t>-</w:t>
            </w:r>
            <w:r w:rsidRPr="007F1982">
              <w:rPr>
                <w:sz w:val="16"/>
                <w:szCs w:val="16"/>
              </w:rPr>
              <w:t xml:space="preserve"> 4</w:t>
            </w:r>
          </w:p>
          <w:p w14:paraId="459844CA" w14:textId="77777777" w:rsidR="00AC5568" w:rsidRDefault="00AC5568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3E0F56F6" w14:textId="6C3B9A38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7F1982">
              <w:rPr>
                <w:sz w:val="16"/>
                <w:szCs w:val="16"/>
              </w:rPr>
              <w:t>ot</w:t>
            </w:r>
          </w:p>
          <w:p w14:paraId="6D87E47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ignificantly</w:t>
            </w:r>
          </w:p>
          <w:p w14:paraId="1155C0C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ltered by food</w:t>
            </w:r>
          </w:p>
        </w:tc>
        <w:tc>
          <w:tcPr>
            <w:tcW w:w="595" w:type="pct"/>
          </w:tcPr>
          <w:p w14:paraId="21D0F6F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689E704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2D8AEB2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91%</w:t>
            </w:r>
          </w:p>
          <w:p w14:paraId="456B7F5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480146CF" w14:textId="0D820C48" w:rsidR="00AC5568" w:rsidRPr="007F1982" w:rsidRDefault="004E5851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740645FE" w14:textId="7D93C92E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2FB8167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44428A01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47B519B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</w:t>
            </w:r>
          </w:p>
          <w:p w14:paraId="09A9252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proofErr w:type="gramStart"/>
            <w:r w:rsidRPr="007F1982">
              <w:rPr>
                <w:sz w:val="16"/>
                <w:szCs w:val="16"/>
              </w:rPr>
              <w:t>25%;</w:t>
            </w:r>
            <w:proofErr w:type="gramEnd"/>
          </w:p>
          <w:p w14:paraId="39040E0F" w14:textId="511DE88B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half-life: 25 hours</w:t>
            </w:r>
          </w:p>
          <w:p w14:paraId="6B9C1FB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5F791674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It is approved for the treatment of ALK-positive advanced or metastatic NSCLC after progression disease on or intolerance to Crizotinib.</w:t>
            </w:r>
          </w:p>
        </w:tc>
        <w:tc>
          <w:tcPr>
            <w:tcW w:w="1643" w:type="pct"/>
          </w:tcPr>
          <w:p w14:paraId="06C72F86" w14:textId="1AE2C233" w:rsidR="004E5851" w:rsidRPr="00D61B7F" w:rsidRDefault="000A0AE7" w:rsidP="003E366F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>No clinical evidenc</w:t>
            </w:r>
            <w:r>
              <w:rPr>
                <w:sz w:val="16"/>
                <w:szCs w:val="16"/>
              </w:rPr>
              <w:t>e</w:t>
            </w:r>
            <w:r w:rsidRPr="007F1982">
              <w:rPr>
                <w:sz w:val="16"/>
                <w:szCs w:val="16"/>
              </w:rPr>
              <w:t xml:space="preserve"> available</w:t>
            </w:r>
          </w:p>
        </w:tc>
      </w:tr>
      <w:tr w:rsidR="004E5851" w:rsidRPr="007F1982" w14:paraId="12123BBC" w14:textId="50A2379E" w:rsidTr="005D7C8D">
        <w:trPr>
          <w:trHeight w:val="601"/>
        </w:trPr>
        <w:tc>
          <w:tcPr>
            <w:tcW w:w="575" w:type="pct"/>
          </w:tcPr>
          <w:p w14:paraId="44DC6ED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Capmatinib</w:t>
            </w:r>
          </w:p>
        </w:tc>
        <w:tc>
          <w:tcPr>
            <w:tcW w:w="700" w:type="pct"/>
          </w:tcPr>
          <w:p w14:paraId="5794A590" w14:textId="388A9463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1 </w:t>
            </w:r>
            <w:r w:rsidR="00AC5568">
              <w:rPr>
                <w:sz w:val="16"/>
                <w:szCs w:val="16"/>
              </w:rPr>
              <w:t xml:space="preserve">- </w:t>
            </w:r>
            <w:r w:rsidRPr="007F1982">
              <w:rPr>
                <w:sz w:val="16"/>
                <w:szCs w:val="16"/>
              </w:rPr>
              <w:t>2</w:t>
            </w:r>
          </w:p>
          <w:p w14:paraId="53BB7164" w14:textId="77777777" w:rsidR="00AC5568" w:rsidRDefault="004E5851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083BBB63" w14:textId="77777777" w:rsidR="00AC5568" w:rsidRDefault="00AC5568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745A1917" w14:textId="76908480" w:rsidR="004E5851" w:rsidRPr="007F1982" w:rsidRDefault="00AC5568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E5851" w:rsidRPr="007F1982">
              <w:rPr>
                <w:sz w:val="16"/>
                <w:szCs w:val="16"/>
              </w:rPr>
              <w:t>ot</w:t>
            </w:r>
          </w:p>
          <w:p w14:paraId="3F818DC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ignificantly</w:t>
            </w:r>
          </w:p>
          <w:p w14:paraId="6828DFE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ltered by food</w:t>
            </w:r>
          </w:p>
        </w:tc>
        <w:tc>
          <w:tcPr>
            <w:tcW w:w="595" w:type="pct"/>
          </w:tcPr>
          <w:p w14:paraId="0321E41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46379A3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332D40A1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96%</w:t>
            </w:r>
          </w:p>
          <w:p w14:paraId="6A153A5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4B6B7A30" w14:textId="293C2E53" w:rsidR="00AC5568" w:rsidRPr="007F1982" w:rsidRDefault="004E5851" w:rsidP="00AC5568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753B5CD3" w14:textId="213823E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0164FF3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1AA0B94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22F0A4C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</w:t>
            </w:r>
          </w:p>
          <w:p w14:paraId="04EE05F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proofErr w:type="gramStart"/>
            <w:r w:rsidRPr="007F1982">
              <w:rPr>
                <w:sz w:val="16"/>
                <w:szCs w:val="16"/>
              </w:rPr>
              <w:t>22 %;</w:t>
            </w:r>
            <w:proofErr w:type="gramEnd"/>
          </w:p>
          <w:p w14:paraId="3A671E72" w14:textId="04C9F642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alf-life 6.5 </w:t>
            </w:r>
            <w:proofErr w:type="gramStart"/>
            <w:r w:rsidRPr="007F1982">
              <w:rPr>
                <w:sz w:val="16"/>
                <w:szCs w:val="16"/>
              </w:rPr>
              <w:t>hours;</w:t>
            </w:r>
            <w:proofErr w:type="gramEnd"/>
          </w:p>
          <w:p w14:paraId="2107D17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teady state</w:t>
            </w:r>
          </w:p>
          <w:p w14:paraId="43FBC6DB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15 days</w:t>
            </w:r>
          </w:p>
          <w:p w14:paraId="2D08865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3B179093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It is indicated for the treatment of advanced or metastatic NSCLC, progressive disease, after first line platinum-based chemotherapy or immunotherapy, with selective MET dysregulation including the mutant variant produced by exon 14 skipping.</w:t>
            </w:r>
          </w:p>
        </w:tc>
        <w:tc>
          <w:tcPr>
            <w:tcW w:w="1643" w:type="pct"/>
          </w:tcPr>
          <w:p w14:paraId="7A3C7DAA" w14:textId="381F1E1E" w:rsidR="004E5851" w:rsidRPr="00D61B7F" w:rsidRDefault="00D960C0" w:rsidP="003E366F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>No clinical evidence about relevant DDI is available</w:t>
            </w:r>
          </w:p>
        </w:tc>
      </w:tr>
      <w:tr w:rsidR="004E5851" w:rsidRPr="007F1982" w14:paraId="1B77D38D" w14:textId="7DADD7B8" w:rsidTr="005D7C8D">
        <w:trPr>
          <w:trHeight w:val="601"/>
        </w:trPr>
        <w:tc>
          <w:tcPr>
            <w:tcW w:w="575" w:type="pct"/>
          </w:tcPr>
          <w:p w14:paraId="608A571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Crizotinib</w:t>
            </w:r>
          </w:p>
        </w:tc>
        <w:tc>
          <w:tcPr>
            <w:tcW w:w="700" w:type="pct"/>
          </w:tcPr>
          <w:p w14:paraId="363BE53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Cmax 4-6</w:t>
            </w:r>
          </w:p>
          <w:p w14:paraId="4700C0EB" w14:textId="77777777" w:rsidR="00D34FF4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2914D110" w14:textId="77777777" w:rsidR="00D34FF4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426DAA4E" w14:textId="1EA50EE9" w:rsidR="004E5851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E5851" w:rsidRPr="007F1982">
              <w:rPr>
                <w:sz w:val="16"/>
                <w:szCs w:val="16"/>
              </w:rPr>
              <w:t>ot</w:t>
            </w:r>
          </w:p>
          <w:p w14:paraId="042B4CE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ignificantly</w:t>
            </w:r>
          </w:p>
          <w:p w14:paraId="0C32EABB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ltered by food</w:t>
            </w:r>
          </w:p>
        </w:tc>
        <w:tc>
          <w:tcPr>
            <w:tcW w:w="595" w:type="pct"/>
          </w:tcPr>
          <w:p w14:paraId="1863B81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449B028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0CF723BC" w14:textId="3D072ECC" w:rsidR="00D34FF4" w:rsidRPr="007F1982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91% </w:t>
            </w:r>
          </w:p>
          <w:p w14:paraId="00228A30" w14:textId="3D39BEB0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481C1154" w14:textId="18735384" w:rsidR="00D34FF4" w:rsidRPr="007F1982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77D19EB4" w14:textId="579B24CB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3FC249C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1B95A18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5662750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</w:t>
            </w:r>
          </w:p>
          <w:p w14:paraId="1A30AE91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proofErr w:type="gramStart"/>
            <w:r w:rsidRPr="007F1982">
              <w:rPr>
                <w:sz w:val="16"/>
                <w:szCs w:val="16"/>
              </w:rPr>
              <w:t>22%;</w:t>
            </w:r>
            <w:proofErr w:type="gramEnd"/>
          </w:p>
          <w:p w14:paraId="58A5B16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alf-life: 42 </w:t>
            </w:r>
            <w:proofErr w:type="gramStart"/>
            <w:r w:rsidRPr="007F1982">
              <w:rPr>
                <w:sz w:val="16"/>
                <w:szCs w:val="16"/>
              </w:rPr>
              <w:t>hours;</w:t>
            </w:r>
            <w:proofErr w:type="gramEnd"/>
          </w:p>
          <w:p w14:paraId="679406F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teady state</w:t>
            </w:r>
          </w:p>
          <w:p w14:paraId="34DB712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49 doses</w:t>
            </w:r>
          </w:p>
          <w:p w14:paraId="61905C40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7A2FEBD9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  <w:highlight w:val="yellow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As monotherapy, it is indicated for the first-line treatment of adults with ALK-positive advanced NSCLC, for the treatment of adults with previously treated ALK-positive advanced NSCLC, and for the treatment of adults with ROS1-</w:t>
            </w: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lastRenderedPageBreak/>
              <w:t>positive advanced NSCLC.</w:t>
            </w:r>
          </w:p>
        </w:tc>
        <w:tc>
          <w:tcPr>
            <w:tcW w:w="1643" w:type="pct"/>
          </w:tcPr>
          <w:p w14:paraId="37AEEDFA" w14:textId="77777777" w:rsidR="0028547E" w:rsidRPr="00291AD2" w:rsidRDefault="0028547E" w:rsidP="0028547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</w:t>
            </w:r>
            <w:r w:rsidRPr="00291AD2">
              <w:rPr>
                <w:sz w:val="16"/>
                <w:szCs w:val="16"/>
              </w:rPr>
              <w:t xml:space="preserve">hase 1 study </w:t>
            </w:r>
            <w:r>
              <w:rPr>
                <w:sz w:val="16"/>
                <w:szCs w:val="16"/>
              </w:rPr>
              <w:t>[</w:t>
            </w:r>
            <w:r w:rsidRPr="00291AD2">
              <w:rPr>
                <w:sz w:val="16"/>
                <w:szCs w:val="16"/>
              </w:rPr>
              <w:t xml:space="preserve">Xiu et </w:t>
            </w:r>
            <w:r>
              <w:rPr>
                <w:sz w:val="16"/>
                <w:szCs w:val="16"/>
              </w:rPr>
              <w:t>a</w:t>
            </w:r>
            <w:r w:rsidRPr="00291AD2">
              <w:rPr>
                <w:sz w:val="16"/>
                <w:szCs w:val="16"/>
              </w:rPr>
              <w:t xml:space="preserve">l. </w:t>
            </w:r>
            <w:r>
              <w:rPr>
                <w:sz w:val="16"/>
                <w:szCs w:val="16"/>
              </w:rPr>
              <w:t>2015</w:t>
            </w:r>
            <w:r w:rsidRPr="00291AD2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: (N=15)</w:t>
            </w:r>
            <w:r w:rsidRPr="00291AD2">
              <w:rPr>
                <w:sz w:val="16"/>
                <w:szCs w:val="16"/>
              </w:rPr>
              <w:t xml:space="preserve"> concomitant administration of a strong CYP3A inhibitor and strong CYP3A inducer significantly increased (AUC and Cmax increased to 5.2- and 1.6-fold) and decreased (AUC 94% and Cmax 89%) Crizotinib systemic exposure, respectively</w:t>
            </w:r>
          </w:p>
          <w:p w14:paraId="4CEC65FD" w14:textId="77777777" w:rsidR="0028547E" w:rsidRPr="00291AD2" w:rsidRDefault="0028547E" w:rsidP="0028547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291AD2">
              <w:rPr>
                <w:sz w:val="16"/>
                <w:szCs w:val="16"/>
              </w:rPr>
              <w:t>ost hoc analysis from all PROFILE studies (1001, 1005, 1007, and 1014) [</w:t>
            </w:r>
            <w:r>
              <w:rPr>
                <w:sz w:val="16"/>
                <w:szCs w:val="16"/>
              </w:rPr>
              <w:t>Lin et al 2019</w:t>
            </w:r>
            <w:r w:rsidRPr="00291AD2">
              <w:rPr>
                <w:sz w:val="16"/>
                <w:szCs w:val="16"/>
              </w:rPr>
              <w:t xml:space="preserve">], </w:t>
            </w:r>
            <w:r>
              <w:rPr>
                <w:sz w:val="16"/>
                <w:szCs w:val="16"/>
              </w:rPr>
              <w:t>(N=</w:t>
            </w:r>
            <w:r w:rsidRPr="00291AD2">
              <w:rPr>
                <w:sz w:val="16"/>
                <w:szCs w:val="16"/>
              </w:rPr>
              <w:t>1690</w:t>
            </w:r>
            <w:r>
              <w:rPr>
                <w:sz w:val="16"/>
                <w:szCs w:val="16"/>
              </w:rPr>
              <w:t>)</w:t>
            </w:r>
            <w:r w:rsidRPr="00291AD2">
              <w:rPr>
                <w:sz w:val="16"/>
                <w:szCs w:val="16"/>
              </w:rPr>
              <w:t xml:space="preserve"> crizotinib plasma exposure was </w:t>
            </w:r>
            <w:r w:rsidRPr="00291AD2">
              <w:rPr>
                <w:sz w:val="16"/>
                <w:szCs w:val="16"/>
              </w:rPr>
              <w:lastRenderedPageBreak/>
              <w:t xml:space="preserve">similar </w:t>
            </w:r>
            <w:r>
              <w:rPr>
                <w:sz w:val="16"/>
                <w:szCs w:val="16"/>
              </w:rPr>
              <w:t xml:space="preserve">in </w:t>
            </w:r>
            <w:r w:rsidRPr="00291AD2">
              <w:rPr>
                <w:sz w:val="16"/>
                <w:szCs w:val="16"/>
              </w:rPr>
              <w:t>dexamethasone</w:t>
            </w:r>
            <w:r>
              <w:rPr>
                <w:sz w:val="16"/>
                <w:szCs w:val="16"/>
              </w:rPr>
              <w:t>-group and no-</w:t>
            </w:r>
            <w:r w:rsidRPr="00291AD2">
              <w:rPr>
                <w:sz w:val="16"/>
                <w:szCs w:val="16"/>
              </w:rPr>
              <w:t>dexamethasone</w:t>
            </w:r>
            <w:r>
              <w:rPr>
                <w:sz w:val="16"/>
                <w:szCs w:val="16"/>
              </w:rPr>
              <w:t>-group.</w:t>
            </w:r>
          </w:p>
          <w:p w14:paraId="11399C84" w14:textId="24117068" w:rsidR="004E5851" w:rsidRPr="00D61B7F" w:rsidRDefault="0028547E" w:rsidP="0028547E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291AD2">
              <w:rPr>
                <w:sz w:val="16"/>
                <w:szCs w:val="16"/>
              </w:rPr>
              <w:t>A phase 1 study [</w:t>
            </w:r>
            <w:r>
              <w:rPr>
                <w:sz w:val="16"/>
                <w:szCs w:val="16"/>
              </w:rPr>
              <w:t>Xu et al 2022</w:t>
            </w:r>
            <w:r w:rsidRPr="00291AD2">
              <w:rPr>
                <w:sz w:val="16"/>
                <w:szCs w:val="16"/>
              </w:rPr>
              <w:t xml:space="preserve">] </w:t>
            </w:r>
            <w:r>
              <w:rPr>
                <w:sz w:val="16"/>
                <w:szCs w:val="16"/>
              </w:rPr>
              <w:t xml:space="preserve">(N=16): </w:t>
            </w:r>
            <w:r w:rsidRPr="00291AD2">
              <w:rPr>
                <w:sz w:val="16"/>
                <w:szCs w:val="16"/>
              </w:rPr>
              <w:t xml:space="preserve">esomeprazole </w:t>
            </w:r>
            <w:r>
              <w:rPr>
                <w:sz w:val="16"/>
                <w:szCs w:val="16"/>
              </w:rPr>
              <w:t xml:space="preserve">slightly </w:t>
            </w:r>
            <w:r w:rsidRPr="00291AD2">
              <w:rPr>
                <w:sz w:val="16"/>
                <w:szCs w:val="16"/>
              </w:rPr>
              <w:t>decrease</w:t>
            </w:r>
            <w:r>
              <w:rPr>
                <w:sz w:val="16"/>
                <w:szCs w:val="16"/>
              </w:rPr>
              <w:t>d</w:t>
            </w:r>
            <w:r w:rsidRPr="00291AD2">
              <w:rPr>
                <w:sz w:val="16"/>
                <w:szCs w:val="16"/>
              </w:rPr>
              <w:t xml:space="preserve"> crizotinib AUCinf and no change in Cmax</w:t>
            </w:r>
            <w:r>
              <w:rPr>
                <w:sz w:val="16"/>
                <w:szCs w:val="16"/>
              </w:rPr>
              <w:t>.</w:t>
            </w:r>
          </w:p>
        </w:tc>
      </w:tr>
      <w:tr w:rsidR="004E5851" w:rsidRPr="007F1982" w14:paraId="2D5B63DB" w14:textId="6121D889" w:rsidTr="005D7C8D">
        <w:trPr>
          <w:trHeight w:val="601"/>
        </w:trPr>
        <w:tc>
          <w:tcPr>
            <w:tcW w:w="575" w:type="pct"/>
          </w:tcPr>
          <w:p w14:paraId="72AEA55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lastRenderedPageBreak/>
              <w:t>Lapatinib</w:t>
            </w:r>
          </w:p>
        </w:tc>
        <w:tc>
          <w:tcPr>
            <w:tcW w:w="700" w:type="pct"/>
          </w:tcPr>
          <w:p w14:paraId="58872F4E" w14:textId="77777777" w:rsidR="00D34FF4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4 hours </w:t>
            </w:r>
          </w:p>
          <w:p w14:paraId="789875C9" w14:textId="77777777" w:rsidR="00D34FF4" w:rsidRDefault="00D34FF4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61810713" w14:textId="0BEB857A" w:rsidR="004E5851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oavailability increased up to about 4 times by food, depending on the fat content in the meal</w:t>
            </w:r>
            <w:r>
              <w:rPr>
                <w:sz w:val="16"/>
                <w:szCs w:val="16"/>
              </w:rPr>
              <w:t>.</w:t>
            </w:r>
          </w:p>
          <w:p w14:paraId="0674C3AA" w14:textId="77777777" w:rsidR="00D34FF4" w:rsidRDefault="00D34FF4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2DF956FE" w14:textId="48830C53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B11EF8">
              <w:rPr>
                <w:sz w:val="16"/>
                <w:szCs w:val="16"/>
              </w:rPr>
              <w:t xml:space="preserve">Lapatinib absorption may be decreased by concurrent treatment with drugs that raise stomach </w:t>
            </w:r>
            <w:proofErr w:type="spellStart"/>
            <w:proofErr w:type="gramStart"/>
            <w:r w:rsidRPr="00B11EF8">
              <w:rPr>
                <w:sz w:val="16"/>
                <w:szCs w:val="16"/>
              </w:rPr>
              <w:t>pH.</w:t>
            </w:r>
            <w:proofErr w:type="spellEnd"/>
            <w:r>
              <w:rPr>
                <w:sz w:val="16"/>
                <w:szCs w:val="16"/>
              </w:rPr>
              <w:t>.</w:t>
            </w:r>
            <w:proofErr w:type="gramEnd"/>
          </w:p>
        </w:tc>
        <w:tc>
          <w:tcPr>
            <w:tcW w:w="595" w:type="pct"/>
          </w:tcPr>
          <w:p w14:paraId="1B59C389" w14:textId="77777777" w:rsidR="00D34FF4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5DAF2A72" w14:textId="77777777" w:rsidR="00D34FF4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518B281D" w14:textId="23FC42CA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99% </w:t>
            </w:r>
          </w:p>
        </w:tc>
        <w:tc>
          <w:tcPr>
            <w:tcW w:w="595" w:type="pct"/>
          </w:tcPr>
          <w:p w14:paraId="68AE881B" w14:textId="77777777" w:rsidR="00D34FF4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0AA8724B" w14:textId="77777777" w:rsidR="00D34FF4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1122AC2B" w14:textId="17CD291C" w:rsidR="004E5851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r w:rsidR="004E5851" w:rsidRPr="007F1982">
              <w:rPr>
                <w:sz w:val="16"/>
                <w:szCs w:val="16"/>
              </w:rPr>
              <w:t xml:space="preserve">Half-life </w:t>
            </w:r>
            <w:proofErr w:type="gramStart"/>
            <w:r w:rsidR="004E5851" w:rsidRPr="007F1982">
              <w:rPr>
                <w:sz w:val="16"/>
                <w:szCs w:val="16"/>
              </w:rPr>
              <w:t>14.2</w:t>
            </w:r>
            <w:r>
              <w:rPr>
                <w:sz w:val="16"/>
                <w:szCs w:val="16"/>
              </w:rPr>
              <w:t xml:space="preserve"> </w:t>
            </w:r>
            <w:r w:rsidRPr="007F1982">
              <w:rPr>
                <w:sz w:val="16"/>
                <w:szCs w:val="16"/>
              </w:rPr>
              <w:t xml:space="preserve"> hours</w:t>
            </w:r>
            <w:proofErr w:type="gramEnd"/>
            <w:r>
              <w:rPr>
                <w:sz w:val="16"/>
                <w:szCs w:val="16"/>
              </w:rPr>
              <w:t xml:space="preserve">; </w:t>
            </w:r>
            <w:proofErr w:type="gramStart"/>
            <w:r w:rsidR="004E5851" w:rsidRPr="007F1982">
              <w:rPr>
                <w:sz w:val="16"/>
                <w:szCs w:val="16"/>
              </w:rPr>
              <w:t>Steady-state</w:t>
            </w:r>
            <w:proofErr w:type="gramEnd"/>
            <w:r w:rsidR="004E5851" w:rsidRPr="007F198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fter</w:t>
            </w:r>
            <w:r w:rsidR="004E5851" w:rsidRPr="007F1982">
              <w:rPr>
                <w:sz w:val="16"/>
                <w:szCs w:val="16"/>
              </w:rPr>
              <w:t xml:space="preserve"> 6-7 days</w:t>
            </w:r>
          </w:p>
        </w:tc>
        <w:tc>
          <w:tcPr>
            <w:tcW w:w="892" w:type="pct"/>
          </w:tcPr>
          <w:p w14:paraId="7A33B95F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452C4A">
              <w:rPr>
                <w:sz w:val="16"/>
                <w:szCs w:val="16"/>
              </w:rPr>
              <w:t xml:space="preserve">It is recommended in addition to capecitabine in patient with advanced or metastatic HER2-positive breast cancer who have previously undergone with anthracyclines, </w:t>
            </w:r>
            <w:proofErr w:type="spellStart"/>
            <w:r w:rsidRPr="00452C4A">
              <w:rPr>
                <w:sz w:val="16"/>
                <w:szCs w:val="16"/>
              </w:rPr>
              <w:t>taxanes</w:t>
            </w:r>
            <w:proofErr w:type="spellEnd"/>
            <w:r w:rsidRPr="00452C4A">
              <w:rPr>
                <w:sz w:val="16"/>
                <w:szCs w:val="16"/>
              </w:rPr>
              <w:t>, and trastuzumab treatment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643" w:type="pct"/>
          </w:tcPr>
          <w:p w14:paraId="256FE60A" w14:textId="77777777" w:rsidR="0028547E" w:rsidRPr="007F1982" w:rsidRDefault="0028547E" w:rsidP="0028547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Open label, single sequence study (Koch KM et al. 2013): esomeprazole (n=16): decreased Lapatinib AUC and Cmax</w:t>
            </w:r>
          </w:p>
          <w:p w14:paraId="50D8D39D" w14:textId="77777777" w:rsidR="0028547E" w:rsidRPr="007F1982" w:rsidRDefault="0028547E" w:rsidP="0028547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Lapatinib (n=17): increased Digoxin AUC and AUC.</w:t>
            </w:r>
          </w:p>
          <w:p w14:paraId="6A7CFA46" w14:textId="293B20E7" w:rsidR="004E5851" w:rsidRPr="00452C4A" w:rsidRDefault="0028547E" w:rsidP="0028547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hase III, randomized, double-blind study (Guan Z et al. 2013): simultaneous administration of lapatinib (n=444): with intravenous paclitaxel improved the exposure of paclitaxel.</w:t>
            </w:r>
          </w:p>
        </w:tc>
      </w:tr>
      <w:tr w:rsidR="004E5851" w:rsidRPr="007F1982" w14:paraId="7934D57A" w14:textId="74F1EDA2" w:rsidTr="005D7C8D">
        <w:trPr>
          <w:trHeight w:val="601"/>
        </w:trPr>
        <w:tc>
          <w:tcPr>
            <w:tcW w:w="575" w:type="pct"/>
          </w:tcPr>
          <w:p w14:paraId="3DFDA76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Lorlatinib</w:t>
            </w:r>
          </w:p>
        </w:tc>
        <w:tc>
          <w:tcPr>
            <w:tcW w:w="700" w:type="pct"/>
          </w:tcPr>
          <w:p w14:paraId="470BC50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Cmax 1,2</w:t>
            </w:r>
          </w:p>
          <w:p w14:paraId="65FA814C" w14:textId="77777777" w:rsidR="00D34FF4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51225A34" w14:textId="77777777" w:rsidR="00D34FF4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5CD53125" w14:textId="2DEB58AE" w:rsidR="004E5851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E5851" w:rsidRPr="007F1982">
              <w:rPr>
                <w:sz w:val="16"/>
                <w:szCs w:val="16"/>
              </w:rPr>
              <w:t>ot</w:t>
            </w:r>
          </w:p>
          <w:p w14:paraId="79CB441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ignificantly</w:t>
            </w:r>
          </w:p>
          <w:p w14:paraId="0600E70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ltered by food</w:t>
            </w:r>
          </w:p>
        </w:tc>
        <w:tc>
          <w:tcPr>
            <w:tcW w:w="595" w:type="pct"/>
          </w:tcPr>
          <w:p w14:paraId="6BACA161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58B8074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1B68956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66%</w:t>
            </w:r>
          </w:p>
          <w:p w14:paraId="1638160A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00B24904" w14:textId="6FDBF174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  <w:r w:rsidR="00D34FF4">
              <w:rPr>
                <w:sz w:val="16"/>
                <w:szCs w:val="16"/>
              </w:rPr>
              <w:t>via</w:t>
            </w:r>
            <w:r w:rsidRPr="007F1982">
              <w:rPr>
                <w:sz w:val="16"/>
                <w:szCs w:val="16"/>
              </w:rPr>
              <w:t xml:space="preserve"> urine </w:t>
            </w:r>
            <w:r w:rsidR="00D34FF4">
              <w:rPr>
                <w:sz w:val="16"/>
                <w:szCs w:val="16"/>
              </w:rPr>
              <w:t>(</w:t>
            </w:r>
            <w:r w:rsidRPr="007F1982">
              <w:rPr>
                <w:sz w:val="16"/>
                <w:szCs w:val="16"/>
              </w:rPr>
              <w:t>48%</w:t>
            </w:r>
            <w:r w:rsidR="00D34FF4">
              <w:rPr>
                <w:sz w:val="16"/>
                <w:szCs w:val="16"/>
              </w:rPr>
              <w:t xml:space="preserve">) and </w:t>
            </w:r>
            <w:r w:rsidRPr="007F1982">
              <w:rPr>
                <w:sz w:val="16"/>
                <w:szCs w:val="16"/>
              </w:rPr>
              <w:t xml:space="preserve">41% via 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 xml:space="preserve">; half-life: 24 </w:t>
            </w:r>
            <w:proofErr w:type="gramStart"/>
            <w:r w:rsidRPr="007F1982">
              <w:rPr>
                <w:sz w:val="16"/>
                <w:szCs w:val="16"/>
              </w:rPr>
              <w:t>hours;</w:t>
            </w:r>
            <w:proofErr w:type="gramEnd"/>
          </w:p>
          <w:p w14:paraId="52A7C79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teady state</w:t>
            </w:r>
          </w:p>
          <w:p w14:paraId="09A0BAFC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15 days</w:t>
            </w:r>
          </w:p>
        </w:tc>
        <w:tc>
          <w:tcPr>
            <w:tcW w:w="892" w:type="pct"/>
          </w:tcPr>
          <w:p w14:paraId="76320D4A" w14:textId="4C1EE134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It </w:t>
            </w:r>
            <w:r w:rsidR="00D34FF4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is</w:t>
            </w: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approved as a third generation ALK-TKI for treatment of ALK-positive advanced or metastatic NSCLC after progression or intolerance to first or second ALK inhibitors as Alectinib, </w:t>
            </w:r>
            <w:proofErr w:type="spellStart"/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>Ceritinib</w:t>
            </w:r>
            <w:proofErr w:type="spellEnd"/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or Crizotinib. Lorlatinb is specifically developed to penetrate the blood–brain barrier and have broad potency against common ALK-resistance mutations.</w:t>
            </w:r>
          </w:p>
        </w:tc>
        <w:tc>
          <w:tcPr>
            <w:tcW w:w="1643" w:type="pct"/>
          </w:tcPr>
          <w:p w14:paraId="68899821" w14:textId="77777777" w:rsidR="005008EE" w:rsidRPr="007F1982" w:rsidRDefault="005008EE" w:rsidP="005008E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Phase I study (Chen et Al., 2020 N=12): rifampicin </w:t>
            </w:r>
            <w:proofErr w:type="gramStart"/>
            <w:r w:rsidRPr="007F1982">
              <w:rPr>
                <w:sz w:val="16"/>
                <w:szCs w:val="16"/>
              </w:rPr>
              <w:t>decrease</w:t>
            </w:r>
            <w:proofErr w:type="gramEnd"/>
            <w:r w:rsidRPr="007F1982">
              <w:rPr>
                <w:sz w:val="16"/>
                <w:szCs w:val="16"/>
              </w:rPr>
              <w:t xml:space="preserve"> in AUC and Cmax of </w:t>
            </w:r>
            <w:proofErr w:type="spellStart"/>
            <w:r w:rsidRPr="007F1982">
              <w:rPr>
                <w:sz w:val="16"/>
                <w:szCs w:val="16"/>
              </w:rPr>
              <w:t>Lolratinib</w:t>
            </w:r>
            <w:proofErr w:type="spellEnd"/>
            <w:r w:rsidRPr="007F1982">
              <w:rPr>
                <w:sz w:val="16"/>
                <w:szCs w:val="16"/>
              </w:rPr>
              <w:t xml:space="preserve"> increasing risk of hepatotoxicity.</w:t>
            </w:r>
          </w:p>
          <w:p w14:paraId="019E218A" w14:textId="77777777" w:rsidR="005008EE" w:rsidRPr="007F1982" w:rsidRDefault="005008EE" w:rsidP="005008EE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hase I (Patel et Al., N=12): Itraconazole increase in AUC and Cmax of Lorlatinib.</w:t>
            </w:r>
          </w:p>
          <w:p w14:paraId="00364BD4" w14:textId="2A796A73" w:rsidR="004E5851" w:rsidRPr="00D61B7F" w:rsidRDefault="005008EE" w:rsidP="005008EE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 xml:space="preserve">Phase I/II study (Chen et Al., 2021 N= 54 single dose -274 multiple </w:t>
            </w:r>
            <w:proofErr w:type="gramStart"/>
            <w:r w:rsidRPr="007F1982">
              <w:rPr>
                <w:sz w:val="16"/>
                <w:szCs w:val="16"/>
              </w:rPr>
              <w:t>doses )</w:t>
            </w:r>
            <w:proofErr w:type="gramEnd"/>
            <w:r w:rsidRPr="007F1982">
              <w:rPr>
                <w:sz w:val="16"/>
                <w:szCs w:val="16"/>
              </w:rPr>
              <w:t xml:space="preserve">: lorlatinib decrease </w:t>
            </w:r>
            <w:proofErr w:type="gramStart"/>
            <w:r w:rsidRPr="007F1982">
              <w:rPr>
                <w:sz w:val="16"/>
                <w:szCs w:val="16"/>
              </w:rPr>
              <w:t>in  Cmax</w:t>
            </w:r>
            <w:proofErr w:type="gramEnd"/>
            <w:r w:rsidRPr="007F1982">
              <w:rPr>
                <w:sz w:val="16"/>
                <w:szCs w:val="16"/>
              </w:rPr>
              <w:t xml:space="preserve"> and AUC of Midazolam</w:t>
            </w:r>
          </w:p>
        </w:tc>
      </w:tr>
      <w:tr w:rsidR="004E5851" w:rsidRPr="007F1982" w14:paraId="5448F713" w14:textId="3E07ADC0" w:rsidTr="005D7C8D">
        <w:trPr>
          <w:trHeight w:val="601"/>
        </w:trPr>
        <w:tc>
          <w:tcPr>
            <w:tcW w:w="575" w:type="pct"/>
          </w:tcPr>
          <w:p w14:paraId="7AEEA46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Nintedanib</w:t>
            </w:r>
          </w:p>
        </w:tc>
        <w:tc>
          <w:tcPr>
            <w:tcW w:w="700" w:type="pct"/>
          </w:tcPr>
          <w:p w14:paraId="3026D439" w14:textId="6FA16885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2 </w:t>
            </w:r>
            <w:r w:rsidR="00D34FF4">
              <w:rPr>
                <w:sz w:val="16"/>
                <w:szCs w:val="16"/>
              </w:rPr>
              <w:t>-</w:t>
            </w:r>
            <w:r w:rsidRPr="007F1982">
              <w:rPr>
                <w:sz w:val="16"/>
                <w:szCs w:val="16"/>
              </w:rPr>
              <w:t xml:space="preserve"> 4</w:t>
            </w:r>
          </w:p>
          <w:p w14:paraId="1E69A66A" w14:textId="77777777" w:rsidR="00D34FF4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6E9E3BEC" w14:textId="77777777" w:rsidR="00D34FF4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40BD3731" w14:textId="5621ED6C" w:rsidR="004E5851" w:rsidRPr="007F1982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ED2FC0">
              <w:rPr>
                <w:sz w:val="16"/>
                <w:szCs w:val="16"/>
              </w:rPr>
              <w:t>It is recommended to take</w:t>
            </w:r>
            <w:r>
              <w:rPr>
                <w:sz w:val="16"/>
                <w:szCs w:val="16"/>
              </w:rPr>
              <w:t xml:space="preserve"> nintedanib</w:t>
            </w:r>
            <w:r w:rsidRPr="00ED2FC0">
              <w:rPr>
                <w:sz w:val="16"/>
                <w:szCs w:val="16"/>
              </w:rPr>
              <w:t xml:space="preserve"> with foo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95" w:type="pct"/>
          </w:tcPr>
          <w:p w14:paraId="35FB241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7EA4AFF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222583C4" w14:textId="476DB7F5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97% </w:t>
            </w:r>
          </w:p>
          <w:p w14:paraId="143CB46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77E15763" w14:textId="000C6D68" w:rsidR="00D34FF4" w:rsidRPr="007F1982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1AE262DC" w14:textId="57370925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79F748F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1EB82585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198432B7" w14:textId="77CDEF9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elimination less than </w:t>
            </w:r>
            <w:proofErr w:type="gramStart"/>
            <w:r w:rsidRPr="007F1982">
              <w:rPr>
                <w:sz w:val="16"/>
                <w:szCs w:val="16"/>
              </w:rPr>
              <w:t>1%;</w:t>
            </w:r>
            <w:proofErr w:type="gramEnd"/>
          </w:p>
          <w:p w14:paraId="7F9A5052" w14:textId="326D78A2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alf-life 10-15 </w:t>
            </w:r>
            <w:proofErr w:type="gramStart"/>
            <w:r w:rsidRPr="007F1982">
              <w:rPr>
                <w:sz w:val="16"/>
                <w:szCs w:val="16"/>
              </w:rPr>
              <w:t>hours;</w:t>
            </w:r>
            <w:proofErr w:type="gramEnd"/>
          </w:p>
          <w:p w14:paraId="5E0862A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teady state</w:t>
            </w:r>
          </w:p>
          <w:p w14:paraId="02BEA806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7 days</w:t>
            </w:r>
          </w:p>
          <w:p w14:paraId="6740967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33DA2EFA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It is approved in combination with docetaxel for the treatment of locally advanced, metastatic, or locally recurrent non-small cell lung cancer (NSCLC) with adenocarcinoma histology after first-line chemotherapy., Nintedanib is used for the treatment of idiopathic pulmonary fibrosis, systemic sclerosis-associated interstitial lung disease, and interstitial lung disease with progressive phenotype. </w:t>
            </w:r>
          </w:p>
        </w:tc>
        <w:tc>
          <w:tcPr>
            <w:tcW w:w="1643" w:type="pct"/>
          </w:tcPr>
          <w:p w14:paraId="47A17F42" w14:textId="4503AB1D" w:rsidR="004E5851" w:rsidRPr="00D61B7F" w:rsidRDefault="0078249B" w:rsidP="003E366F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>Phase I study (Luedtke et Al., 2018 N=34): Ketoconazole and rifampicin increase in AUC and Cmax of Nintedanib.</w:t>
            </w:r>
          </w:p>
        </w:tc>
      </w:tr>
      <w:tr w:rsidR="004E5851" w:rsidRPr="007F1982" w14:paraId="67D33077" w14:textId="199BED68" w:rsidTr="005D7C8D">
        <w:trPr>
          <w:trHeight w:val="601"/>
        </w:trPr>
        <w:tc>
          <w:tcPr>
            <w:tcW w:w="575" w:type="pct"/>
          </w:tcPr>
          <w:p w14:paraId="0E3B6DF8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Osimertinib</w:t>
            </w:r>
          </w:p>
        </w:tc>
        <w:tc>
          <w:tcPr>
            <w:tcW w:w="700" w:type="pct"/>
          </w:tcPr>
          <w:p w14:paraId="18F6834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Cmax 6</w:t>
            </w:r>
          </w:p>
          <w:p w14:paraId="60979C5C" w14:textId="77777777" w:rsidR="00D34FF4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hours </w:t>
            </w:r>
          </w:p>
          <w:p w14:paraId="15D47958" w14:textId="77777777" w:rsidR="00D34FF4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22A2DEED" w14:textId="133FE81C" w:rsidR="004E5851" w:rsidRPr="007F1982" w:rsidRDefault="00D34FF4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4E5851" w:rsidRPr="007F1982">
              <w:rPr>
                <w:sz w:val="16"/>
                <w:szCs w:val="16"/>
              </w:rPr>
              <w:t>ot</w:t>
            </w:r>
          </w:p>
          <w:p w14:paraId="5D4EDE9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significantly</w:t>
            </w:r>
          </w:p>
          <w:p w14:paraId="35BF604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ltered by food</w:t>
            </w:r>
          </w:p>
        </w:tc>
        <w:tc>
          <w:tcPr>
            <w:tcW w:w="595" w:type="pct"/>
          </w:tcPr>
          <w:p w14:paraId="09DCD6C4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7827CA4F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0C98B2D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93%</w:t>
            </w:r>
          </w:p>
          <w:p w14:paraId="59127DA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5" w:type="pct"/>
          </w:tcPr>
          <w:p w14:paraId="356A9648" w14:textId="06C90035" w:rsidR="00D34FF4" w:rsidRPr="007F1982" w:rsidRDefault="004E5851" w:rsidP="00D34FF4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Mainly </w:t>
            </w:r>
          </w:p>
          <w:p w14:paraId="5514073F" w14:textId="15B8240F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via</w:t>
            </w:r>
          </w:p>
          <w:p w14:paraId="7C66D37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the </w:t>
            </w:r>
            <w:proofErr w:type="spellStart"/>
            <w:r w:rsidRPr="007F1982">
              <w:rPr>
                <w:sz w:val="16"/>
                <w:szCs w:val="16"/>
              </w:rPr>
              <w:t>faeces</w:t>
            </w:r>
            <w:proofErr w:type="spellEnd"/>
            <w:r w:rsidRPr="007F1982">
              <w:rPr>
                <w:sz w:val="16"/>
                <w:szCs w:val="16"/>
              </w:rPr>
              <w:t>,</w:t>
            </w:r>
          </w:p>
          <w:p w14:paraId="0FCBD620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enal</w:t>
            </w:r>
          </w:p>
          <w:p w14:paraId="19E24532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elimination</w:t>
            </w:r>
          </w:p>
          <w:p w14:paraId="18855227" w14:textId="6819B5E3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proofErr w:type="gramStart"/>
            <w:r w:rsidRPr="007F1982">
              <w:rPr>
                <w:sz w:val="16"/>
                <w:szCs w:val="16"/>
              </w:rPr>
              <w:t>14%;</w:t>
            </w:r>
            <w:proofErr w:type="gramEnd"/>
          </w:p>
          <w:p w14:paraId="4DAD647B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lastRenderedPageBreak/>
              <w:t>half-life: 48 hours; steady state</w:t>
            </w:r>
          </w:p>
          <w:p w14:paraId="0FF4930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after 15 days</w:t>
            </w:r>
          </w:p>
          <w:p w14:paraId="34B882C7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257DD7F9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lastRenderedPageBreak/>
              <w:t xml:space="preserve">It is approved for the adjuvant treatment after complete tumour resection in adult patients with stage IB-IIIA NSCLC whose tumours have </w:t>
            </w:r>
            <w:r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lastRenderedPageBreak/>
              <w:t>epidermal growth factor receptor (EGFR) exon 19 deletions or exon 21 (L858R) substitution mutations, for the first-line treatment of adult patients with locally advanced or metastatic NSCLC with activating EGFR mutations, and for the treatment of adult patients with locally advanced or metastatic EGFR T790M mutation-positive NSCLC.</w:t>
            </w:r>
          </w:p>
        </w:tc>
        <w:tc>
          <w:tcPr>
            <w:tcW w:w="1643" w:type="pct"/>
          </w:tcPr>
          <w:p w14:paraId="1A93F52E" w14:textId="77777777" w:rsidR="0078249B" w:rsidRPr="007F1982" w:rsidRDefault="0078249B" w:rsidP="0078249B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lastRenderedPageBreak/>
              <w:t>Phase 1 study (Harvey et Al., 2018</w:t>
            </w:r>
            <w:proofErr w:type="gramStart"/>
            <w:r w:rsidRPr="007F1982">
              <w:rPr>
                <w:sz w:val="16"/>
                <w:szCs w:val="16"/>
              </w:rPr>
              <w:t>)  (</w:t>
            </w:r>
            <w:proofErr w:type="gramEnd"/>
            <w:r w:rsidRPr="007F1982">
              <w:rPr>
                <w:sz w:val="16"/>
                <w:szCs w:val="16"/>
              </w:rPr>
              <w:t>N=58): Osimertinib increase in rosuvastatin and simvastatin AUC and Cmax.</w:t>
            </w:r>
          </w:p>
          <w:p w14:paraId="3931B31D" w14:textId="77777777" w:rsidR="0078249B" w:rsidRPr="007F1982" w:rsidRDefault="0078249B" w:rsidP="0078249B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Phase 1 study (Vishwanathan et al.,) rifampicin group (N=40): significatively reduce Osimertinib AUC and Cmax; </w:t>
            </w:r>
            <w:r w:rsidRPr="007F1982">
              <w:rPr>
                <w:sz w:val="16"/>
                <w:szCs w:val="16"/>
              </w:rPr>
              <w:lastRenderedPageBreak/>
              <w:t>itraconazole group (N=36) no significative change in AUC and Cmax of Osimertinib.</w:t>
            </w:r>
          </w:p>
          <w:p w14:paraId="0DEF6DE0" w14:textId="42B12B5D" w:rsidR="004E5851" w:rsidRPr="00D61B7F" w:rsidRDefault="0078249B" w:rsidP="0078249B">
            <w:pPr>
              <w:pStyle w:val="MDPI42tablebody"/>
              <w:spacing w:line="24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</w:pPr>
            <w:r w:rsidRPr="007F1982">
              <w:rPr>
                <w:sz w:val="16"/>
                <w:szCs w:val="16"/>
              </w:rPr>
              <w:t>Retrospective real word study (Occhipinti et al., 2018) (N=92 patients) Osimertinib coadministration wit</w:t>
            </w:r>
            <w:r>
              <w:rPr>
                <w:sz w:val="16"/>
                <w:szCs w:val="16"/>
              </w:rPr>
              <w:t>h</w:t>
            </w:r>
            <w:r w:rsidRPr="007F1982">
              <w:rPr>
                <w:sz w:val="16"/>
                <w:szCs w:val="16"/>
              </w:rPr>
              <w:t xml:space="preserve"> SSRI, quetiapine or calcium antagonist increase risk of QTc interval prolongation.</w:t>
            </w:r>
          </w:p>
        </w:tc>
      </w:tr>
      <w:tr w:rsidR="004E5851" w:rsidRPr="007F1982" w14:paraId="65B6D293" w14:textId="03662DDA" w:rsidTr="005D7C8D">
        <w:trPr>
          <w:trHeight w:val="601"/>
        </w:trPr>
        <w:tc>
          <w:tcPr>
            <w:tcW w:w="575" w:type="pct"/>
          </w:tcPr>
          <w:p w14:paraId="22C8CA2D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lastRenderedPageBreak/>
              <w:t>Selpercatinib</w:t>
            </w:r>
          </w:p>
        </w:tc>
        <w:tc>
          <w:tcPr>
            <w:tcW w:w="700" w:type="pct"/>
          </w:tcPr>
          <w:p w14:paraId="0C00E91B" w14:textId="5EE2F1E0" w:rsidR="004E5851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2 hours </w:t>
            </w:r>
          </w:p>
          <w:p w14:paraId="3E45B5BC" w14:textId="77777777" w:rsidR="004A47A6" w:rsidRPr="007F1982" w:rsidRDefault="004A47A6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19FB7299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Not influenced by food.</w:t>
            </w:r>
          </w:p>
        </w:tc>
        <w:tc>
          <w:tcPr>
            <w:tcW w:w="595" w:type="pct"/>
          </w:tcPr>
          <w:p w14:paraId="7B9E05E1" w14:textId="77777777" w:rsidR="004A47A6" w:rsidRPr="007F1982" w:rsidRDefault="004A47A6" w:rsidP="004A47A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7854912E" w14:textId="77777777" w:rsidR="004A47A6" w:rsidRPr="007F1982" w:rsidRDefault="004A47A6" w:rsidP="004A47A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5E681D7D" w14:textId="7656D108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97% </w:t>
            </w:r>
          </w:p>
        </w:tc>
        <w:tc>
          <w:tcPr>
            <w:tcW w:w="595" w:type="pct"/>
          </w:tcPr>
          <w:p w14:paraId="5B40304E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Mainly via the feces (69%) and urine (24%)</w:t>
            </w:r>
          </w:p>
          <w:p w14:paraId="738B3CC5" w14:textId="12DA2A65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Half-life 22</w:t>
            </w:r>
            <w:r w:rsidR="004A47A6">
              <w:rPr>
                <w:sz w:val="16"/>
                <w:szCs w:val="16"/>
              </w:rPr>
              <w:t xml:space="preserve"> hours; </w:t>
            </w:r>
            <w:proofErr w:type="gramStart"/>
            <w:r w:rsidRPr="007F1982">
              <w:rPr>
                <w:sz w:val="16"/>
                <w:szCs w:val="16"/>
              </w:rPr>
              <w:t>Steady-state</w:t>
            </w:r>
            <w:proofErr w:type="gramEnd"/>
            <w:r w:rsidRPr="007F1982">
              <w:rPr>
                <w:sz w:val="16"/>
                <w:szCs w:val="16"/>
              </w:rPr>
              <w:t xml:space="preserve"> </w:t>
            </w:r>
            <w:r w:rsidR="004A47A6">
              <w:rPr>
                <w:sz w:val="16"/>
                <w:szCs w:val="16"/>
              </w:rPr>
              <w:t>after</w:t>
            </w:r>
            <w:r w:rsidRPr="007F1982">
              <w:rPr>
                <w:sz w:val="16"/>
                <w:szCs w:val="16"/>
              </w:rPr>
              <w:t xml:space="preserve"> 7 days</w:t>
            </w:r>
          </w:p>
          <w:p w14:paraId="3FA753B8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92" w:type="pct"/>
          </w:tcPr>
          <w:p w14:paraId="114380F4" w14:textId="1E83549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DF7722">
              <w:rPr>
                <w:sz w:val="16"/>
                <w:szCs w:val="16"/>
              </w:rPr>
              <w:t xml:space="preserve">It </w:t>
            </w:r>
            <w:proofErr w:type="gramStart"/>
            <w:r w:rsidRPr="00DF7722">
              <w:rPr>
                <w:sz w:val="16"/>
                <w:szCs w:val="16"/>
              </w:rPr>
              <w:t xml:space="preserve">is </w:t>
            </w:r>
            <w:r w:rsidR="004A47A6"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approved</w:t>
            </w:r>
            <w:proofErr w:type="gramEnd"/>
            <w:r w:rsidR="004A47A6" w:rsidRPr="00D61B7F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F7722">
              <w:rPr>
                <w:sz w:val="16"/>
                <w:szCs w:val="16"/>
              </w:rPr>
              <w:t>to treat RET-driven non-small cell lung cancer (NSCLC), medullary thyroid cancer and thyroid cance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643" w:type="pct"/>
          </w:tcPr>
          <w:p w14:paraId="01F9AC5C" w14:textId="21E068F3" w:rsidR="004E5851" w:rsidRPr="00DF7722" w:rsidRDefault="009B3E1D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hase 1, trial in healthy subjects (NCT05469113 2019): Selpercatinib (n=13) increased Repaglinide Cmax and AUC</w:t>
            </w:r>
            <w:r>
              <w:rPr>
                <w:sz w:val="16"/>
                <w:szCs w:val="16"/>
              </w:rPr>
              <w:t>.</w:t>
            </w:r>
          </w:p>
        </w:tc>
      </w:tr>
      <w:tr w:rsidR="004E5851" w:rsidRPr="007F1982" w14:paraId="7EF19072" w14:textId="1004034D" w:rsidTr="005D7C8D">
        <w:trPr>
          <w:trHeight w:val="601"/>
        </w:trPr>
        <w:tc>
          <w:tcPr>
            <w:tcW w:w="575" w:type="pct"/>
          </w:tcPr>
          <w:p w14:paraId="1E7E6743" w14:textId="77777777" w:rsidR="004E5851" w:rsidRPr="007F1982" w:rsidRDefault="004E5851" w:rsidP="003E366F">
            <w:pPr>
              <w:pStyle w:val="MDPI42tablebody"/>
              <w:spacing w:line="240" w:lineRule="auto"/>
              <w:rPr>
                <w:b/>
                <w:bCs/>
                <w:sz w:val="16"/>
                <w:szCs w:val="16"/>
              </w:rPr>
            </w:pPr>
            <w:r w:rsidRPr="007F1982">
              <w:rPr>
                <w:b/>
                <w:bCs/>
                <w:sz w:val="16"/>
                <w:szCs w:val="16"/>
              </w:rPr>
              <w:t>Tucatinib</w:t>
            </w:r>
          </w:p>
        </w:tc>
        <w:tc>
          <w:tcPr>
            <w:tcW w:w="700" w:type="pct"/>
          </w:tcPr>
          <w:p w14:paraId="724C3AB8" w14:textId="12283763" w:rsidR="004E5851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Cmax 1 </w:t>
            </w:r>
            <w:r w:rsidR="00930483">
              <w:rPr>
                <w:sz w:val="16"/>
                <w:szCs w:val="16"/>
              </w:rPr>
              <w:t>-</w:t>
            </w:r>
            <w:r w:rsidRPr="007F1982">
              <w:rPr>
                <w:sz w:val="16"/>
                <w:szCs w:val="16"/>
              </w:rPr>
              <w:t xml:space="preserve"> 3 hours </w:t>
            </w:r>
          </w:p>
          <w:p w14:paraId="085A556E" w14:textId="77777777" w:rsidR="00930483" w:rsidRPr="007F1982" w:rsidRDefault="00930483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  <w:p w14:paraId="7175ACB0" w14:textId="77777777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Not influenced by foo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95" w:type="pct"/>
          </w:tcPr>
          <w:p w14:paraId="64CA4C87" w14:textId="77777777" w:rsidR="00930483" w:rsidRPr="007F1982" w:rsidRDefault="00930483" w:rsidP="0093048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lasma protein</w:t>
            </w:r>
          </w:p>
          <w:p w14:paraId="3FE6CAF5" w14:textId="77777777" w:rsidR="00930483" w:rsidRPr="007F1982" w:rsidRDefault="00930483" w:rsidP="00930483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binding</w:t>
            </w:r>
          </w:p>
          <w:p w14:paraId="4A6EC1EA" w14:textId="1CE23A46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 xml:space="preserve">97% </w:t>
            </w:r>
          </w:p>
        </w:tc>
        <w:tc>
          <w:tcPr>
            <w:tcW w:w="595" w:type="pct"/>
          </w:tcPr>
          <w:p w14:paraId="4E001347" w14:textId="3D061E3E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Mainly via the feces (86%) and via urine 4%</w:t>
            </w:r>
            <w:r w:rsidR="00930483">
              <w:rPr>
                <w:sz w:val="16"/>
                <w:szCs w:val="16"/>
              </w:rPr>
              <w:t xml:space="preserve">; </w:t>
            </w:r>
            <w:r w:rsidRPr="007F1982">
              <w:rPr>
                <w:sz w:val="16"/>
                <w:szCs w:val="16"/>
              </w:rPr>
              <w:t>Half-life 5.4</w:t>
            </w:r>
            <w:r w:rsidR="00930483">
              <w:rPr>
                <w:sz w:val="16"/>
                <w:szCs w:val="16"/>
              </w:rPr>
              <w:t xml:space="preserve"> </w:t>
            </w:r>
            <w:proofErr w:type="gramStart"/>
            <w:r w:rsidR="00930483">
              <w:rPr>
                <w:sz w:val="16"/>
                <w:szCs w:val="16"/>
              </w:rPr>
              <w:t>hours;</w:t>
            </w:r>
            <w:proofErr w:type="gramEnd"/>
            <w:r w:rsidR="00930483">
              <w:rPr>
                <w:sz w:val="16"/>
                <w:szCs w:val="16"/>
              </w:rPr>
              <w:t xml:space="preserve"> </w:t>
            </w:r>
          </w:p>
          <w:p w14:paraId="73F06B39" w14:textId="5613D110" w:rsidR="004E5851" w:rsidRPr="007F1982" w:rsidRDefault="004E5851" w:rsidP="003E366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proofErr w:type="gramStart"/>
            <w:r w:rsidRPr="007F1982">
              <w:rPr>
                <w:sz w:val="16"/>
                <w:szCs w:val="16"/>
              </w:rPr>
              <w:t>Steady-state</w:t>
            </w:r>
            <w:proofErr w:type="gramEnd"/>
            <w:r w:rsidRPr="007F1982">
              <w:rPr>
                <w:sz w:val="16"/>
                <w:szCs w:val="16"/>
              </w:rPr>
              <w:t xml:space="preserve"> </w:t>
            </w:r>
            <w:r w:rsidR="00930483">
              <w:rPr>
                <w:sz w:val="16"/>
                <w:szCs w:val="16"/>
              </w:rPr>
              <w:t>after</w:t>
            </w:r>
            <w:r w:rsidRPr="007F1982">
              <w:rPr>
                <w:sz w:val="16"/>
                <w:szCs w:val="16"/>
              </w:rPr>
              <w:t xml:space="preserve"> 4 days</w:t>
            </w:r>
          </w:p>
        </w:tc>
        <w:tc>
          <w:tcPr>
            <w:tcW w:w="892" w:type="pct"/>
          </w:tcPr>
          <w:p w14:paraId="694E6124" w14:textId="77777777" w:rsidR="004E5851" w:rsidRPr="00D61B7F" w:rsidRDefault="004E5851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 is </w:t>
            </w:r>
            <w:r w:rsidRPr="003B409A">
              <w:rPr>
                <w:sz w:val="16"/>
                <w:szCs w:val="16"/>
              </w:rPr>
              <w:t>approved in association with trastuzumab and capecitabine in unresectable or metastatic HER-2 positive breast cancer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643" w:type="pct"/>
          </w:tcPr>
          <w:p w14:paraId="032B6505" w14:textId="77777777" w:rsidR="00E40684" w:rsidRPr="007F1982" w:rsidRDefault="00E40684" w:rsidP="00E40684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Phase 1, Open-Label, Fixed-sequence in healthy subjects (</w:t>
            </w:r>
            <w:proofErr w:type="spellStart"/>
            <w:r w:rsidRPr="007F1982">
              <w:rPr>
                <w:sz w:val="16"/>
                <w:szCs w:val="16"/>
              </w:rPr>
              <w:t>Topletz</w:t>
            </w:r>
            <w:proofErr w:type="spellEnd"/>
            <w:r w:rsidRPr="007F1982">
              <w:rPr>
                <w:sz w:val="16"/>
                <w:szCs w:val="16"/>
              </w:rPr>
              <w:t>-Erickson A et al.2022): Itraconazole (n=28) increased Tucatinib AUC and Cmax.</w:t>
            </w:r>
          </w:p>
          <w:p w14:paraId="32CF1382" w14:textId="77777777" w:rsidR="00E40684" w:rsidRPr="007F1982" w:rsidRDefault="00E40684" w:rsidP="00E40684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Rifampin (n=28) decreased Tucatinib AUC and Cmax. Gemfibrozil (n=28) increased Tucatinib AUC and Cmax.</w:t>
            </w:r>
          </w:p>
          <w:p w14:paraId="4D2C3FE4" w14:textId="77777777" w:rsidR="00E40684" w:rsidRPr="007F1982" w:rsidRDefault="00E40684" w:rsidP="00E40684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Tucatinib in combination with Tolbutamide/Midazolam (n=17) increased Midazolam AUC and Cmax.</w:t>
            </w:r>
          </w:p>
          <w:p w14:paraId="359BDA42" w14:textId="77777777" w:rsidR="00E40684" w:rsidRPr="007F1982" w:rsidRDefault="00E40684" w:rsidP="00E40684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Tucatinib in combination with repaglinide (n=15) increased repaglinide AUC and Cmax.</w:t>
            </w:r>
          </w:p>
          <w:p w14:paraId="04FF689C" w14:textId="3710D3F1" w:rsidR="004E5851" w:rsidRDefault="00E40684" w:rsidP="00E40684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7F1982">
              <w:rPr>
                <w:sz w:val="16"/>
                <w:szCs w:val="16"/>
              </w:rPr>
              <w:t>Tucatinib in combination with Digoxin (n=13) increased Digoxin AUC and Cmax.</w:t>
            </w:r>
          </w:p>
        </w:tc>
      </w:tr>
      <w:tr w:rsidR="00C1670D" w:rsidRPr="003738E0" w14:paraId="281316C0" w14:textId="555CCEA9" w:rsidTr="00C1670D">
        <w:trPr>
          <w:trHeight w:val="601"/>
        </w:trPr>
        <w:tc>
          <w:tcPr>
            <w:tcW w:w="5000" w:type="pct"/>
            <w:gridSpan w:val="6"/>
          </w:tcPr>
          <w:p w14:paraId="55E23212" w14:textId="77777777" w:rsidR="00C1670D" w:rsidRDefault="00C1670D" w:rsidP="003E366F">
            <w:pPr>
              <w:pStyle w:val="MDPI42tablebody"/>
              <w:spacing w:line="240" w:lineRule="auto"/>
              <w:jc w:val="both"/>
              <w:rPr>
                <w:sz w:val="16"/>
                <w:szCs w:val="16"/>
              </w:rPr>
            </w:pPr>
            <w:r w:rsidRPr="0024622A">
              <w:rPr>
                <w:b/>
                <w:bCs/>
                <w:sz w:val="16"/>
                <w:szCs w:val="16"/>
              </w:rPr>
              <w:t>Legend</w:t>
            </w:r>
            <w:r>
              <w:rPr>
                <w:sz w:val="16"/>
                <w:szCs w:val="16"/>
              </w:rPr>
              <w:t>:</w:t>
            </w:r>
          </w:p>
          <w:p w14:paraId="647106C1" w14:textId="2B80BAA5" w:rsidR="00C1670D" w:rsidRPr="0024622A" w:rsidRDefault="00C1670D" w:rsidP="003E366F">
            <w:pPr>
              <w:pStyle w:val="MDPI42tablebody"/>
              <w:spacing w:line="240" w:lineRule="auto"/>
              <w:jc w:val="both"/>
              <w:rPr>
                <w:b/>
                <w:bCs/>
                <w:sz w:val="16"/>
                <w:szCs w:val="16"/>
              </w:rPr>
            </w:pPr>
            <w:r w:rsidRPr="001046A6">
              <w:rPr>
                <w:sz w:val="16"/>
                <w:szCs w:val="16"/>
              </w:rPr>
              <w:t>Cmax: the maximum (or peak) serum concentration; AUC: area under the curve</w:t>
            </w:r>
            <w:r>
              <w:rPr>
                <w:sz w:val="16"/>
                <w:szCs w:val="16"/>
              </w:rPr>
              <w:t xml:space="preserve">; </w:t>
            </w:r>
            <w:r w:rsidRPr="003738E0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epidermal growth factor receptor</w:t>
            </w:r>
            <w:r>
              <w:rPr>
                <w:sz w:val="16"/>
                <w:szCs w:val="16"/>
              </w:rPr>
              <w:t xml:space="preserve">; </w:t>
            </w:r>
            <w:r w:rsidRPr="003738E0">
              <w:rPr>
                <w:sz w:val="16"/>
                <w:szCs w:val="16"/>
              </w:rPr>
              <w:t>TKI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Tyrosine kinase inhibitors</w:t>
            </w:r>
            <w:r>
              <w:rPr>
                <w:sz w:val="16"/>
                <w:szCs w:val="16"/>
              </w:rPr>
              <w:t xml:space="preserve">; </w:t>
            </w:r>
            <w:r w:rsidRPr="003738E0">
              <w:rPr>
                <w:sz w:val="16"/>
                <w:szCs w:val="16"/>
              </w:rPr>
              <w:t>NSCLC</w:t>
            </w:r>
            <w:r>
              <w:rPr>
                <w:sz w:val="16"/>
                <w:szCs w:val="16"/>
              </w:rPr>
              <w:t xml:space="preserve">; </w:t>
            </w:r>
            <w:r w:rsidR="00066831">
              <w:rPr>
                <w:sz w:val="16"/>
                <w:szCs w:val="16"/>
              </w:rPr>
              <w:t>non-small</w:t>
            </w:r>
            <w:r>
              <w:rPr>
                <w:sz w:val="16"/>
                <w:szCs w:val="16"/>
              </w:rPr>
              <w:t xml:space="preserve"> cell lung cancer; </w:t>
            </w:r>
            <w:r w:rsidRPr="003738E0">
              <w:rPr>
                <w:sz w:val="16"/>
                <w:szCs w:val="16"/>
              </w:rPr>
              <w:t>ALK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Anaplastic lymphoma kinase</w:t>
            </w:r>
            <w:r>
              <w:rPr>
                <w:sz w:val="16"/>
                <w:szCs w:val="16"/>
              </w:rPr>
              <w:t xml:space="preserve">; </w:t>
            </w:r>
            <w:r w:rsidRPr="00A35B01">
              <w:rPr>
                <w:sz w:val="16"/>
                <w:szCs w:val="16"/>
              </w:rPr>
              <w:t>RCC</w:t>
            </w:r>
            <w:r>
              <w:rPr>
                <w:sz w:val="16"/>
                <w:szCs w:val="16"/>
              </w:rPr>
              <w:t>:</w:t>
            </w:r>
            <w:r w:rsidRPr="00A35B01">
              <w:rPr>
                <w:sz w:val="16"/>
                <w:szCs w:val="16"/>
              </w:rPr>
              <w:t xml:space="preserve"> renal cell carcinoma</w:t>
            </w:r>
            <w:r>
              <w:rPr>
                <w:sz w:val="16"/>
                <w:szCs w:val="16"/>
              </w:rPr>
              <w:t xml:space="preserve">; </w:t>
            </w:r>
            <w:r w:rsidRPr="0024622A">
              <w:rPr>
                <w:sz w:val="16"/>
                <w:szCs w:val="16"/>
              </w:rPr>
              <w:t xml:space="preserve">BRAF: V-Raf Murine Sarcoma Viral Oncogene Homolog B; HCC: hepatocellular carcinoma;  </w:t>
            </w:r>
            <w:r w:rsidRPr="003738E0">
              <w:rPr>
                <w:sz w:val="16"/>
                <w:szCs w:val="16"/>
              </w:rPr>
              <w:t>GIST</w:t>
            </w:r>
            <w:r>
              <w:rPr>
                <w:sz w:val="16"/>
                <w:szCs w:val="16"/>
              </w:rPr>
              <w:t>:</w:t>
            </w:r>
            <w:r w:rsidRPr="0024622A">
              <w:rPr>
                <w:sz w:val="16"/>
                <w:szCs w:val="16"/>
              </w:rPr>
              <w:t xml:space="preserve"> gastrointestinal stromal </w:t>
            </w:r>
            <w:proofErr w:type="spellStart"/>
            <w:r w:rsidRPr="0024622A">
              <w:rPr>
                <w:sz w:val="16"/>
                <w:szCs w:val="16"/>
              </w:rPr>
              <w:t>tumours</w:t>
            </w:r>
            <w:proofErr w:type="spellEnd"/>
            <w:r w:rsidRPr="0024622A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 xml:space="preserve"> </w:t>
            </w:r>
            <w:r w:rsidRPr="003738E0">
              <w:rPr>
                <w:sz w:val="16"/>
                <w:szCs w:val="16"/>
              </w:rPr>
              <w:t>MET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mesenchymal-epithelial transition factor</w:t>
            </w:r>
            <w:r>
              <w:rPr>
                <w:sz w:val="16"/>
                <w:szCs w:val="16"/>
              </w:rPr>
              <w:t xml:space="preserve">; </w:t>
            </w:r>
            <w:r w:rsidRPr="003738E0">
              <w:rPr>
                <w:sz w:val="16"/>
                <w:szCs w:val="16"/>
              </w:rPr>
              <w:t>ROS1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c-</w:t>
            </w:r>
            <w:proofErr w:type="spellStart"/>
            <w:r w:rsidRPr="0024622A">
              <w:rPr>
                <w:sz w:val="16"/>
                <w:szCs w:val="16"/>
              </w:rPr>
              <w:t>ros</w:t>
            </w:r>
            <w:proofErr w:type="spellEnd"/>
            <w:r w:rsidRPr="0024622A">
              <w:rPr>
                <w:sz w:val="16"/>
                <w:szCs w:val="16"/>
              </w:rPr>
              <w:t xml:space="preserve"> oncogene 1</w:t>
            </w:r>
            <w:r>
              <w:rPr>
                <w:sz w:val="16"/>
                <w:szCs w:val="16"/>
              </w:rPr>
              <w:t xml:space="preserve">; </w:t>
            </w:r>
            <w:r w:rsidRPr="00FF3E60">
              <w:rPr>
                <w:sz w:val="16"/>
                <w:szCs w:val="16"/>
              </w:rPr>
              <w:t>CRC</w:t>
            </w:r>
            <w:r>
              <w:rPr>
                <w:sz w:val="16"/>
                <w:szCs w:val="16"/>
              </w:rPr>
              <w:t xml:space="preserve">: </w:t>
            </w:r>
            <w:r w:rsidRPr="00FF3E60">
              <w:rPr>
                <w:sz w:val="16"/>
                <w:szCs w:val="16"/>
              </w:rPr>
              <w:t>colorectal cancer</w:t>
            </w:r>
            <w:r>
              <w:rPr>
                <w:sz w:val="16"/>
                <w:szCs w:val="16"/>
              </w:rPr>
              <w:t xml:space="preserve">; </w:t>
            </w:r>
            <w:r w:rsidRPr="00D61B7F">
              <w:rPr>
                <w:sz w:val="16"/>
                <w:szCs w:val="16"/>
              </w:rPr>
              <w:t>MLNs</w:t>
            </w:r>
            <w:r>
              <w:rPr>
                <w:sz w:val="16"/>
                <w:szCs w:val="16"/>
              </w:rPr>
              <w:t xml:space="preserve">: </w:t>
            </w:r>
            <w:r w:rsidRPr="00D61B7F">
              <w:rPr>
                <w:sz w:val="16"/>
                <w:szCs w:val="16"/>
              </w:rPr>
              <w:t>myeloid/lymphoid neoplasm</w:t>
            </w:r>
            <w:r>
              <w:rPr>
                <w:sz w:val="16"/>
                <w:szCs w:val="16"/>
              </w:rPr>
              <w:t xml:space="preserve">s; </w:t>
            </w:r>
            <w:r w:rsidRPr="00D61B7F">
              <w:rPr>
                <w:sz w:val="16"/>
                <w:szCs w:val="16"/>
              </w:rPr>
              <w:t>FGFR1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Fibroblast Growth Factor Receptors</w:t>
            </w:r>
            <w:r>
              <w:rPr>
                <w:sz w:val="16"/>
                <w:szCs w:val="16"/>
              </w:rPr>
              <w:t xml:space="preserve">; </w:t>
            </w:r>
            <w:r w:rsidRPr="005A2192">
              <w:rPr>
                <w:sz w:val="16"/>
                <w:szCs w:val="16"/>
              </w:rPr>
              <w:t>VEGFR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Vascular Endothelial Growth Factor</w:t>
            </w:r>
            <w:r>
              <w:rPr>
                <w:sz w:val="16"/>
                <w:szCs w:val="16"/>
              </w:rPr>
              <w:t xml:space="preserve"> Receptor; </w:t>
            </w:r>
            <w:r w:rsidRPr="005A2192">
              <w:rPr>
                <w:sz w:val="16"/>
                <w:szCs w:val="16"/>
              </w:rPr>
              <w:t>mTOR</w:t>
            </w:r>
            <w:r>
              <w:rPr>
                <w:sz w:val="16"/>
                <w:szCs w:val="16"/>
              </w:rPr>
              <w:t>:</w:t>
            </w:r>
            <w:r w:rsidRPr="005A2192">
              <w:rPr>
                <w:sz w:val="16"/>
                <w:szCs w:val="16"/>
              </w:rPr>
              <w:t xml:space="preserve"> </w:t>
            </w:r>
            <w:r w:rsidRPr="0024622A">
              <w:rPr>
                <w:sz w:val="16"/>
                <w:szCs w:val="16"/>
              </w:rPr>
              <w:t>mammalian target of rapamycin</w:t>
            </w:r>
            <w:r>
              <w:rPr>
                <w:sz w:val="16"/>
                <w:szCs w:val="16"/>
              </w:rPr>
              <w:t xml:space="preserve">; </w:t>
            </w:r>
            <w:r w:rsidRPr="005A2192">
              <w:rPr>
                <w:sz w:val="16"/>
                <w:szCs w:val="16"/>
              </w:rPr>
              <w:t>IFN-α</w:t>
            </w:r>
            <w:r>
              <w:rPr>
                <w:sz w:val="16"/>
                <w:szCs w:val="16"/>
              </w:rPr>
              <w:t xml:space="preserve">: </w:t>
            </w:r>
            <w:r w:rsidRPr="005A2192">
              <w:rPr>
                <w:sz w:val="16"/>
                <w:szCs w:val="16"/>
              </w:rPr>
              <w:t>interferon-alpha</w:t>
            </w:r>
            <w:r>
              <w:rPr>
                <w:sz w:val="16"/>
                <w:szCs w:val="16"/>
              </w:rPr>
              <w:t xml:space="preserve">; </w:t>
            </w:r>
            <w:r w:rsidRPr="003B409A">
              <w:rPr>
                <w:sz w:val="16"/>
                <w:szCs w:val="16"/>
              </w:rPr>
              <w:t>HER</w:t>
            </w:r>
            <w:r>
              <w:rPr>
                <w:sz w:val="16"/>
                <w:szCs w:val="16"/>
              </w:rPr>
              <w:t xml:space="preserve">: </w:t>
            </w:r>
            <w:r w:rsidRPr="0024622A">
              <w:rPr>
                <w:sz w:val="16"/>
                <w:szCs w:val="16"/>
              </w:rPr>
              <w:t>Human Epidermal Growth Factor Receptor</w:t>
            </w:r>
            <w:r>
              <w:rPr>
                <w:sz w:val="16"/>
                <w:szCs w:val="16"/>
              </w:rPr>
              <w:t xml:space="preserve">; </w:t>
            </w:r>
            <w:r w:rsidRPr="003738E0">
              <w:rPr>
                <w:sz w:val="16"/>
                <w:szCs w:val="16"/>
              </w:rPr>
              <w:t>IL</w:t>
            </w:r>
            <w:r>
              <w:rPr>
                <w:sz w:val="16"/>
                <w:szCs w:val="16"/>
              </w:rPr>
              <w:t xml:space="preserve">-2: </w:t>
            </w:r>
            <w:r w:rsidRPr="003738E0">
              <w:rPr>
                <w:sz w:val="16"/>
                <w:szCs w:val="16"/>
              </w:rPr>
              <w:t>interleukin-2</w:t>
            </w:r>
            <w:r>
              <w:rPr>
                <w:sz w:val="16"/>
                <w:szCs w:val="16"/>
              </w:rPr>
              <w:t xml:space="preserve">. </w:t>
            </w:r>
          </w:p>
        </w:tc>
      </w:tr>
    </w:tbl>
    <w:p w14:paraId="7F5C89A8" w14:textId="77777777" w:rsidR="000D4628" w:rsidRPr="003738E0" w:rsidRDefault="000D4628" w:rsidP="000D4628">
      <w:pPr>
        <w:pStyle w:val="MDPI42tablebody"/>
        <w:spacing w:line="240" w:lineRule="auto"/>
        <w:jc w:val="both"/>
        <w:rPr>
          <w:sz w:val="16"/>
          <w:szCs w:val="16"/>
        </w:rPr>
      </w:pPr>
    </w:p>
    <w:p w14:paraId="790C20C2" w14:textId="77777777" w:rsidR="000D4628" w:rsidRDefault="000D4628"/>
    <w:sectPr w:rsidR="000D4628" w:rsidSect="00550CD8">
      <w:type w:val="continuous"/>
      <w:pgSz w:w="11906" w:h="16838" w:code="9"/>
      <w:pgMar w:top="1417" w:right="720" w:bottom="1077" w:left="720" w:header="1021" w:footer="340" w:gutter="0"/>
      <w:cols w:space="708"/>
      <w:titlePg/>
      <w:bidi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283"/>
  <w:drawingGridHorizontalSpacing w:val="10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AB"/>
    <w:rsid w:val="000045F5"/>
    <w:rsid w:val="00026860"/>
    <w:rsid w:val="000357A8"/>
    <w:rsid w:val="000522DE"/>
    <w:rsid w:val="0005322F"/>
    <w:rsid w:val="00066831"/>
    <w:rsid w:val="000A0AE7"/>
    <w:rsid w:val="000A797A"/>
    <w:rsid w:val="000D4628"/>
    <w:rsid w:val="001046A6"/>
    <w:rsid w:val="00165DE2"/>
    <w:rsid w:val="001801CB"/>
    <w:rsid w:val="00183AD7"/>
    <w:rsid w:val="0019660D"/>
    <w:rsid w:val="001976B1"/>
    <w:rsid w:val="001F287C"/>
    <w:rsid w:val="00244011"/>
    <w:rsid w:val="0024622A"/>
    <w:rsid w:val="0028547E"/>
    <w:rsid w:val="002C4615"/>
    <w:rsid w:val="00304F3D"/>
    <w:rsid w:val="003168B8"/>
    <w:rsid w:val="00347268"/>
    <w:rsid w:val="00364EF6"/>
    <w:rsid w:val="003738E0"/>
    <w:rsid w:val="00380F5D"/>
    <w:rsid w:val="003819B9"/>
    <w:rsid w:val="003A3C78"/>
    <w:rsid w:val="003B409A"/>
    <w:rsid w:val="00417A0B"/>
    <w:rsid w:val="00433E20"/>
    <w:rsid w:val="0043693E"/>
    <w:rsid w:val="00452AF4"/>
    <w:rsid w:val="00452C4A"/>
    <w:rsid w:val="00465AC6"/>
    <w:rsid w:val="0047574F"/>
    <w:rsid w:val="004A47A6"/>
    <w:rsid w:val="004B019F"/>
    <w:rsid w:val="004C2F63"/>
    <w:rsid w:val="004E5851"/>
    <w:rsid w:val="004F4E9C"/>
    <w:rsid w:val="004F6431"/>
    <w:rsid w:val="005008EE"/>
    <w:rsid w:val="00550CD8"/>
    <w:rsid w:val="0055286D"/>
    <w:rsid w:val="00580221"/>
    <w:rsid w:val="005922BD"/>
    <w:rsid w:val="00593CFD"/>
    <w:rsid w:val="005A2192"/>
    <w:rsid w:val="005C0069"/>
    <w:rsid w:val="005D2EC7"/>
    <w:rsid w:val="005D7C8D"/>
    <w:rsid w:val="00624DAB"/>
    <w:rsid w:val="006740D3"/>
    <w:rsid w:val="00690D39"/>
    <w:rsid w:val="006F7857"/>
    <w:rsid w:val="007106C3"/>
    <w:rsid w:val="007108E8"/>
    <w:rsid w:val="00722A09"/>
    <w:rsid w:val="00737BB4"/>
    <w:rsid w:val="007477F7"/>
    <w:rsid w:val="0076720F"/>
    <w:rsid w:val="0078249B"/>
    <w:rsid w:val="0078668A"/>
    <w:rsid w:val="00787E4C"/>
    <w:rsid w:val="00793CF4"/>
    <w:rsid w:val="00811124"/>
    <w:rsid w:val="00850AB4"/>
    <w:rsid w:val="00890DAB"/>
    <w:rsid w:val="00895121"/>
    <w:rsid w:val="008B029E"/>
    <w:rsid w:val="008B249B"/>
    <w:rsid w:val="008E5FB7"/>
    <w:rsid w:val="008F5DE2"/>
    <w:rsid w:val="0090466C"/>
    <w:rsid w:val="00920BF4"/>
    <w:rsid w:val="00925C90"/>
    <w:rsid w:val="00930483"/>
    <w:rsid w:val="00933588"/>
    <w:rsid w:val="009403A3"/>
    <w:rsid w:val="00952481"/>
    <w:rsid w:val="00964B34"/>
    <w:rsid w:val="00995C96"/>
    <w:rsid w:val="009B3E1D"/>
    <w:rsid w:val="009E1E14"/>
    <w:rsid w:val="00A20281"/>
    <w:rsid w:val="00A35B01"/>
    <w:rsid w:val="00A44D61"/>
    <w:rsid w:val="00AA6EB1"/>
    <w:rsid w:val="00AC08A0"/>
    <w:rsid w:val="00AC0992"/>
    <w:rsid w:val="00AC221F"/>
    <w:rsid w:val="00AC5568"/>
    <w:rsid w:val="00AC5FE0"/>
    <w:rsid w:val="00B11EF8"/>
    <w:rsid w:val="00B13897"/>
    <w:rsid w:val="00B16426"/>
    <w:rsid w:val="00B1763A"/>
    <w:rsid w:val="00B412A8"/>
    <w:rsid w:val="00BB1C3C"/>
    <w:rsid w:val="00C11502"/>
    <w:rsid w:val="00C1670D"/>
    <w:rsid w:val="00C34E05"/>
    <w:rsid w:val="00C37241"/>
    <w:rsid w:val="00CC7E26"/>
    <w:rsid w:val="00D10475"/>
    <w:rsid w:val="00D2265C"/>
    <w:rsid w:val="00D34FF4"/>
    <w:rsid w:val="00D52B86"/>
    <w:rsid w:val="00D61B7F"/>
    <w:rsid w:val="00D960C0"/>
    <w:rsid w:val="00DB5DBD"/>
    <w:rsid w:val="00DC65F3"/>
    <w:rsid w:val="00DD366F"/>
    <w:rsid w:val="00DF7722"/>
    <w:rsid w:val="00E32CEE"/>
    <w:rsid w:val="00E40684"/>
    <w:rsid w:val="00E82D44"/>
    <w:rsid w:val="00E94ED0"/>
    <w:rsid w:val="00ED2FC0"/>
    <w:rsid w:val="00EF0BF1"/>
    <w:rsid w:val="00F8131D"/>
    <w:rsid w:val="00F81D31"/>
    <w:rsid w:val="00F84763"/>
    <w:rsid w:val="00F87673"/>
    <w:rsid w:val="00F9152A"/>
    <w:rsid w:val="00FC7B36"/>
    <w:rsid w:val="00FF3E60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AB4F3"/>
  <w15:chartTrackingRefBased/>
  <w15:docId w15:val="{7104CEA2-B129-0649-BBA1-1E9D8666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0DA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0DA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890D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8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284</Words>
  <Characters>73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Santamaria</dc:creator>
  <cp:keywords/>
  <dc:description/>
  <cp:lastModifiedBy>Fiorenza Santamaria</cp:lastModifiedBy>
  <cp:revision>27</cp:revision>
  <dcterms:created xsi:type="dcterms:W3CDTF">2025-04-15T09:28:00Z</dcterms:created>
  <dcterms:modified xsi:type="dcterms:W3CDTF">2025-09-09T08:23:00Z</dcterms:modified>
</cp:coreProperties>
</file>